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01A55" w14:textId="77777777" w:rsidR="000E4C7C" w:rsidRPr="000E4C7C" w:rsidRDefault="000E4C7C" w:rsidP="000E4C7C">
      <w:pPr>
        <w:jc w:val="center"/>
        <w:rPr>
          <w:rFonts w:cs="Times New Roman"/>
          <w:b/>
          <w:szCs w:val="24"/>
        </w:rPr>
      </w:pPr>
      <w:r w:rsidRPr="000E4C7C">
        <w:rPr>
          <w:rFonts w:cs="Times New Roman"/>
          <w:b/>
          <w:szCs w:val="24"/>
        </w:rPr>
        <w:t>Additional file 4</w:t>
      </w:r>
    </w:p>
    <w:p w14:paraId="1CC7FE14" w14:textId="1A04A58B" w:rsidR="000E4C7C" w:rsidRPr="000E4C7C" w:rsidRDefault="000E4C7C" w:rsidP="000E4C7C">
      <w:pPr>
        <w:jc w:val="center"/>
        <w:rPr>
          <w:rFonts w:cs="Times New Roman"/>
        </w:rPr>
      </w:pPr>
      <w:r w:rsidRPr="000E4C7C">
        <w:rPr>
          <w:rFonts w:cs="Times New Roman"/>
        </w:rPr>
        <w:t xml:space="preserve">Candidate </w:t>
      </w:r>
      <w:r w:rsidR="00C24D3A">
        <w:rPr>
          <w:rFonts w:cs="Times New Roman"/>
        </w:rPr>
        <w:t>P</w:t>
      </w:r>
      <w:r w:rsidRPr="000E4C7C">
        <w:rPr>
          <w:rFonts w:cs="Times New Roman"/>
        </w:rPr>
        <w:t>redictors</w:t>
      </w:r>
    </w:p>
    <w:p w14:paraId="7778C86C" w14:textId="0449C2EF" w:rsidR="0019695A" w:rsidRPr="000E4C7C" w:rsidRDefault="0019695A" w:rsidP="0019695A">
      <w:pPr>
        <w:rPr>
          <w:rFonts w:cs="Times New Roman"/>
          <w:b/>
          <w:bCs/>
          <w:iCs/>
          <w:sz w:val="22"/>
        </w:rPr>
      </w:pPr>
      <w:r w:rsidRPr="000E4C7C">
        <w:rPr>
          <w:rFonts w:cs="Times New Roman"/>
          <w:b/>
          <w:sz w:val="22"/>
        </w:rPr>
        <w:t xml:space="preserve"> </w:t>
      </w:r>
    </w:p>
    <w:p w14:paraId="15208B20" w14:textId="6A215044" w:rsidR="0019695A" w:rsidRPr="000E4C7C" w:rsidRDefault="0019695A" w:rsidP="0019695A">
      <w:pPr>
        <w:rPr>
          <w:rFonts w:cs="Times New Roman"/>
          <w:sz w:val="22"/>
        </w:rPr>
      </w:pPr>
      <w:r w:rsidRPr="000E4C7C">
        <w:rPr>
          <w:rFonts w:cs="Times New Roman"/>
          <w:sz w:val="22"/>
        </w:rPr>
        <w:t xml:space="preserve">Table 1 </w:t>
      </w:r>
    </w:p>
    <w:p w14:paraId="1C860F43" w14:textId="1E366118" w:rsidR="0019695A" w:rsidRPr="000E4C7C" w:rsidRDefault="000E4C7C" w:rsidP="0019695A">
      <w:pPr>
        <w:rPr>
          <w:rFonts w:cs="Times New Roman"/>
          <w:i/>
          <w:sz w:val="22"/>
        </w:rPr>
      </w:pPr>
      <w:r w:rsidRPr="000E4C7C">
        <w:rPr>
          <w:rFonts w:cs="Times New Roman"/>
          <w:i/>
          <w:sz w:val="22"/>
        </w:rPr>
        <w:t xml:space="preserve">Candidate </w:t>
      </w:r>
      <w:r w:rsidR="0019695A" w:rsidRPr="000E4C7C">
        <w:rPr>
          <w:rFonts w:cs="Times New Roman"/>
          <w:i/>
          <w:sz w:val="22"/>
        </w:rPr>
        <w:t>Predictors Based on</w:t>
      </w:r>
      <w:bookmarkStart w:id="0" w:name="_Hlk72935196"/>
      <w:r w:rsidR="0019695A" w:rsidRPr="000E4C7C">
        <w:rPr>
          <w:rFonts w:cs="Times New Roman"/>
          <w:i/>
          <w:sz w:val="22"/>
        </w:rPr>
        <w:t xml:space="preserve"> Clinicians’ Appraisals </w:t>
      </w:r>
      <w:bookmarkEnd w:id="0"/>
    </w:p>
    <w:tbl>
      <w:tblPr>
        <w:tblW w:w="66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7"/>
        <w:gridCol w:w="317"/>
        <w:gridCol w:w="317"/>
        <w:gridCol w:w="5713"/>
      </w:tblGrid>
      <w:tr w:rsidR="0019695A" w:rsidRPr="000E4C7C" w14:paraId="10D99C33" w14:textId="77777777" w:rsidTr="00D31A11">
        <w:trPr>
          <w:trHeight w:val="300"/>
        </w:trPr>
        <w:tc>
          <w:tcPr>
            <w:tcW w:w="6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ADD722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omains and (sub)categories</w:t>
            </w:r>
          </w:p>
        </w:tc>
      </w:tr>
      <w:tr w:rsidR="0019695A" w:rsidRPr="000E4C7C" w14:paraId="203D2D88" w14:textId="77777777" w:rsidTr="00D31A11">
        <w:trPr>
          <w:trHeight w:val="300"/>
        </w:trPr>
        <w:tc>
          <w:tcPr>
            <w:tcW w:w="666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749F9D1" w14:textId="77777777" w:rsidR="0019695A" w:rsidRPr="000E4C7C" w:rsidRDefault="0019695A" w:rsidP="0019695A">
            <w:pPr>
              <w:ind w:firstLine="184"/>
              <w:rPr>
                <w:rFonts w:cs="Times New Roman"/>
                <w:b/>
                <w:bCs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ersonality and psychopathology</w:t>
            </w:r>
          </w:p>
        </w:tc>
      </w:tr>
      <w:tr w:rsidR="0019695A" w:rsidRPr="000E4C7C" w14:paraId="7B2CDAA7" w14:textId="77777777" w:rsidTr="00D31A11">
        <w:trPr>
          <w:trHeight w:val="300"/>
        </w:trPr>
        <w:tc>
          <w:tcPr>
            <w:tcW w:w="666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087C0B" w14:textId="77777777" w:rsidR="0019695A" w:rsidRPr="000E4C7C" w:rsidRDefault="0019695A" w:rsidP="0019695A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Comorbidity</w:t>
            </w:r>
          </w:p>
        </w:tc>
      </w:tr>
      <w:tr w:rsidR="0019695A" w:rsidRPr="000E4C7C" w14:paraId="7D8861CE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02CD277E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347" w:type="dxa"/>
            <w:gridSpan w:val="3"/>
            <w:shd w:val="clear" w:color="auto" w:fill="auto"/>
            <w:noWrap/>
            <w:vAlign w:val="center"/>
            <w:hideMark/>
          </w:tcPr>
          <w:p w14:paraId="1370B2C4" w14:textId="036318B3" w:rsidR="0019695A" w:rsidRPr="000E4C7C" w:rsidRDefault="006C47EC" w:rsidP="00D31A11">
            <w:pPr>
              <w:ind w:firstLine="149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Syndrome</w:t>
            </w:r>
            <w:r w:rsidR="0019695A" w:rsidRPr="000E4C7C">
              <w:rPr>
                <w:rFonts w:eastAsia="Times New Roman" w:cs="Times New Roman"/>
                <w:sz w:val="22"/>
              </w:rPr>
              <w:t xml:space="preserve"> disorders</w:t>
            </w:r>
          </w:p>
        </w:tc>
      </w:tr>
      <w:tr w:rsidR="0019695A" w:rsidRPr="000E4C7C" w14:paraId="1AB312DF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741D10A5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1A14910A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vAlign w:val="center"/>
            <w:hideMark/>
          </w:tcPr>
          <w:p w14:paraId="220CF34B" w14:textId="46AA6A03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 xml:space="preserve">Primary </w:t>
            </w:r>
            <w:r w:rsidR="006C47EC" w:rsidRPr="000E4C7C">
              <w:rPr>
                <w:rFonts w:eastAsia="Times New Roman" w:cs="Times New Roman"/>
                <w:sz w:val="22"/>
              </w:rPr>
              <w:t>syndrome</w:t>
            </w:r>
            <w:r w:rsidRPr="000E4C7C">
              <w:rPr>
                <w:rFonts w:eastAsia="Times New Roman" w:cs="Times New Roman"/>
                <w:sz w:val="22"/>
              </w:rPr>
              <w:t xml:space="preserve"> disorder</w:t>
            </w:r>
          </w:p>
        </w:tc>
      </w:tr>
      <w:tr w:rsidR="0019695A" w:rsidRPr="000E4C7C" w14:paraId="37D9DFC2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62E7B00E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6D59E805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vAlign w:val="center"/>
            <w:hideMark/>
          </w:tcPr>
          <w:p w14:paraId="2D26E6FA" w14:textId="461D76AE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 xml:space="preserve">Substance </w:t>
            </w:r>
            <w:r w:rsidR="006C47EC" w:rsidRPr="000E4C7C">
              <w:rPr>
                <w:rFonts w:eastAsia="Times New Roman" w:cs="Times New Roman"/>
                <w:sz w:val="22"/>
              </w:rPr>
              <w:t>use disorder</w:t>
            </w:r>
          </w:p>
        </w:tc>
      </w:tr>
      <w:tr w:rsidR="0019695A" w:rsidRPr="000E4C7C" w14:paraId="1145FE0A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3C69F60F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48117C75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hideMark/>
          </w:tcPr>
          <w:p w14:paraId="61E07AA1" w14:textId="28085120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epressi</w:t>
            </w:r>
            <w:r w:rsidR="006C47EC" w:rsidRPr="000E4C7C">
              <w:rPr>
                <w:rFonts w:eastAsia="Times New Roman" w:cs="Times New Roman"/>
                <w:sz w:val="22"/>
              </w:rPr>
              <w:t>ve disorder</w:t>
            </w:r>
          </w:p>
        </w:tc>
      </w:tr>
      <w:tr w:rsidR="0019695A" w:rsidRPr="000E4C7C" w14:paraId="04120189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452F84A6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4B00A4ED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6030" w:type="dxa"/>
            <w:gridSpan w:val="2"/>
            <w:shd w:val="clear" w:color="auto" w:fill="auto"/>
            <w:noWrap/>
          </w:tcPr>
          <w:p w14:paraId="72C40304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Anxiety disorder </w:t>
            </w:r>
          </w:p>
        </w:tc>
      </w:tr>
      <w:tr w:rsidR="0019695A" w:rsidRPr="000E4C7C" w14:paraId="0E6E9E61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41D1A343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2271078D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vAlign w:val="center"/>
            <w:hideMark/>
          </w:tcPr>
          <w:p w14:paraId="653B6744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Eating disorder</w:t>
            </w:r>
          </w:p>
        </w:tc>
      </w:tr>
      <w:tr w:rsidR="0019695A" w:rsidRPr="000E4C7C" w14:paraId="4002A594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44BE9693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5EA36D1A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3E9D6745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5713" w:type="dxa"/>
            <w:shd w:val="clear" w:color="auto" w:fill="auto"/>
            <w:noWrap/>
          </w:tcPr>
          <w:p w14:paraId="378FA054" w14:textId="161840FA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Anorexia</w:t>
            </w:r>
            <w:r w:rsidR="006C47EC" w:rsidRPr="000E4C7C">
              <w:rPr>
                <w:rFonts w:cs="Times New Roman"/>
                <w:sz w:val="22"/>
              </w:rPr>
              <w:t xml:space="preserve"> nervosa</w:t>
            </w:r>
          </w:p>
        </w:tc>
      </w:tr>
      <w:tr w:rsidR="0019695A" w:rsidRPr="000E4C7C" w14:paraId="623EF14B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40970318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7C5E91DF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530F1644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713" w:type="dxa"/>
            <w:shd w:val="clear" w:color="auto" w:fill="auto"/>
            <w:noWrap/>
            <w:hideMark/>
          </w:tcPr>
          <w:p w14:paraId="04D60B18" w14:textId="0DFD0518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Bulimia</w:t>
            </w:r>
            <w:r w:rsidR="006C47EC" w:rsidRPr="000E4C7C">
              <w:rPr>
                <w:rFonts w:cs="Times New Roman"/>
                <w:sz w:val="22"/>
              </w:rPr>
              <w:t xml:space="preserve"> nervosa</w:t>
            </w:r>
          </w:p>
        </w:tc>
      </w:tr>
      <w:tr w:rsidR="0019695A" w:rsidRPr="000E4C7C" w14:paraId="4CB6BD31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23BBA536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70BDCFB9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vAlign w:val="center"/>
            <w:hideMark/>
          </w:tcPr>
          <w:p w14:paraId="3CD6D482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osttraumatic stress disorder</w:t>
            </w:r>
          </w:p>
        </w:tc>
      </w:tr>
      <w:tr w:rsidR="0019695A" w:rsidRPr="000E4C7C" w14:paraId="146CB0F5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1984F0F9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1C1D30B7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26E28F0F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5713" w:type="dxa"/>
            <w:shd w:val="clear" w:color="auto" w:fill="auto"/>
            <w:noWrap/>
          </w:tcPr>
          <w:p w14:paraId="5C96FD3A" w14:textId="77777777" w:rsidR="0019695A" w:rsidRPr="000E4C7C" w:rsidRDefault="0019695A" w:rsidP="000F4C2B">
            <w:pPr>
              <w:rPr>
                <w:rFonts w:cs="Times New Roman"/>
                <w:i/>
                <w:iCs/>
                <w:sz w:val="22"/>
              </w:rPr>
            </w:pPr>
            <w:r w:rsidRPr="000E4C7C">
              <w:rPr>
                <w:rStyle w:val="Emphasis"/>
                <w:rFonts w:cs="Times New Roman"/>
                <w:bCs/>
                <w:i w:val="0"/>
                <w:iCs w:val="0"/>
                <w:sz w:val="22"/>
                <w:shd w:val="clear" w:color="auto" w:fill="FFFFFF"/>
              </w:rPr>
              <w:t>Re-experiencing</w:t>
            </w:r>
            <w:r w:rsidRPr="000E4C7C">
              <w:rPr>
                <w:rFonts w:cs="Times New Roman"/>
                <w:i/>
                <w:iCs/>
                <w:sz w:val="22"/>
                <w:shd w:val="clear" w:color="auto" w:fill="FFFFFF"/>
              </w:rPr>
              <w:t> </w:t>
            </w:r>
            <w:r w:rsidRPr="000E4C7C">
              <w:rPr>
                <w:rFonts w:cs="Times New Roman"/>
                <w:sz w:val="22"/>
                <w:shd w:val="clear" w:color="auto" w:fill="FFFFFF"/>
              </w:rPr>
              <w:t>symptoms</w:t>
            </w:r>
          </w:p>
        </w:tc>
      </w:tr>
      <w:tr w:rsidR="0019695A" w:rsidRPr="000E4C7C" w14:paraId="1ED03FEF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28CD504B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678E03F1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6030" w:type="dxa"/>
            <w:gridSpan w:val="2"/>
            <w:shd w:val="clear" w:color="auto" w:fill="auto"/>
            <w:noWrap/>
          </w:tcPr>
          <w:p w14:paraId="4E3A2551" w14:textId="77777777" w:rsidR="0019695A" w:rsidRPr="000E4C7C" w:rsidRDefault="0019695A" w:rsidP="000F4C2B">
            <w:pPr>
              <w:rPr>
                <w:rFonts w:cs="Times New Roman"/>
                <w:sz w:val="22"/>
                <w:highlight w:val="yellow"/>
              </w:rPr>
            </w:pPr>
            <w:r w:rsidRPr="000E4C7C">
              <w:rPr>
                <w:rFonts w:cs="Times New Roman"/>
                <w:sz w:val="22"/>
              </w:rPr>
              <w:t>Developmental disorder</w:t>
            </w:r>
          </w:p>
        </w:tc>
      </w:tr>
      <w:tr w:rsidR="0019695A" w:rsidRPr="000E4C7C" w14:paraId="5880DF73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3631819A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2445B941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21E0B0F5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5713" w:type="dxa"/>
            <w:shd w:val="clear" w:color="auto" w:fill="auto"/>
            <w:noWrap/>
            <w:vAlign w:val="center"/>
          </w:tcPr>
          <w:p w14:paraId="43F15F46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Autism</w:t>
            </w:r>
          </w:p>
        </w:tc>
      </w:tr>
      <w:tr w:rsidR="0019695A" w:rsidRPr="000E4C7C" w14:paraId="32FFD84B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630924FA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347" w:type="dxa"/>
            <w:gridSpan w:val="3"/>
            <w:shd w:val="clear" w:color="auto" w:fill="auto"/>
            <w:noWrap/>
            <w:vAlign w:val="center"/>
            <w:hideMark/>
          </w:tcPr>
          <w:p w14:paraId="70DC81BB" w14:textId="77777777" w:rsidR="0019695A" w:rsidRPr="000E4C7C" w:rsidRDefault="0019695A" w:rsidP="0019695A">
            <w:pPr>
              <w:ind w:firstLine="149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ersonality disorders</w:t>
            </w:r>
          </w:p>
        </w:tc>
      </w:tr>
      <w:tr w:rsidR="0019695A" w:rsidRPr="000E4C7C" w14:paraId="5923323F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1C198951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1AB5BAA0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hideMark/>
          </w:tcPr>
          <w:p w14:paraId="48C54991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Cluster A</w:t>
            </w:r>
          </w:p>
        </w:tc>
      </w:tr>
      <w:tr w:rsidR="0019695A" w:rsidRPr="000E4C7C" w14:paraId="0A8F1764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364B7494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07C41581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0879B123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5713" w:type="dxa"/>
            <w:shd w:val="clear" w:color="auto" w:fill="auto"/>
            <w:noWrap/>
          </w:tcPr>
          <w:p w14:paraId="3F8D32D4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Paranoid personality disorder</w:t>
            </w:r>
          </w:p>
        </w:tc>
      </w:tr>
      <w:tr w:rsidR="0019695A" w:rsidRPr="000E4C7C" w14:paraId="4659BD99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2E810E1A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2806CCD2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27EC51CF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713" w:type="dxa"/>
            <w:shd w:val="clear" w:color="auto" w:fill="auto"/>
            <w:noWrap/>
            <w:vAlign w:val="center"/>
            <w:hideMark/>
          </w:tcPr>
          <w:p w14:paraId="300B2A8C" w14:textId="7DFC406E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Schizoid personality disorder</w:t>
            </w:r>
          </w:p>
        </w:tc>
      </w:tr>
      <w:tr w:rsidR="00B96762" w:rsidRPr="000E4C7C" w14:paraId="5B2C89C9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0417BB79" w14:textId="77777777" w:rsidR="00B96762" w:rsidRPr="000E4C7C" w:rsidRDefault="00B96762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1D7FCA5B" w14:textId="77777777" w:rsidR="00B96762" w:rsidRPr="000E4C7C" w:rsidRDefault="00B96762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317" w:type="dxa"/>
            <w:shd w:val="clear" w:color="auto" w:fill="auto"/>
            <w:noWrap/>
          </w:tcPr>
          <w:p w14:paraId="4A82BDC7" w14:textId="77777777" w:rsidR="00B96762" w:rsidRPr="000E4C7C" w:rsidRDefault="00B96762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5713" w:type="dxa"/>
            <w:shd w:val="clear" w:color="auto" w:fill="auto"/>
            <w:noWrap/>
            <w:vAlign w:val="center"/>
          </w:tcPr>
          <w:p w14:paraId="14B76864" w14:textId="5B5FE86F" w:rsidR="00B96762" w:rsidRPr="000E4C7C" w:rsidRDefault="00B96762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Schizotypal personality disorder</w:t>
            </w:r>
          </w:p>
        </w:tc>
      </w:tr>
      <w:tr w:rsidR="0019695A" w:rsidRPr="000E4C7C" w14:paraId="55F58FBF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7BCB7D28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488D5AEC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hideMark/>
          </w:tcPr>
          <w:p w14:paraId="71E5DF15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Cluster B</w:t>
            </w:r>
          </w:p>
        </w:tc>
      </w:tr>
      <w:tr w:rsidR="0019695A" w:rsidRPr="000E4C7C" w14:paraId="312D867D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489886D3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1E7930D5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2A532F9A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713" w:type="dxa"/>
            <w:shd w:val="clear" w:color="auto" w:fill="auto"/>
            <w:noWrap/>
            <w:vAlign w:val="center"/>
            <w:hideMark/>
          </w:tcPr>
          <w:p w14:paraId="5455E0B7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Antisocial personality disorder</w:t>
            </w:r>
          </w:p>
        </w:tc>
      </w:tr>
      <w:tr w:rsidR="0019695A" w:rsidRPr="000E4C7C" w14:paraId="32C1EC45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3A8D30D1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55969FBC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0E7AD906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713" w:type="dxa"/>
            <w:shd w:val="clear" w:color="auto" w:fill="auto"/>
            <w:noWrap/>
            <w:vAlign w:val="center"/>
            <w:hideMark/>
          </w:tcPr>
          <w:p w14:paraId="19E479F9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Narcissistic personality disorder</w:t>
            </w:r>
          </w:p>
        </w:tc>
      </w:tr>
      <w:tr w:rsidR="0019695A" w:rsidRPr="000E4C7C" w14:paraId="7A14F871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5491F380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7E374692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030" w:type="dxa"/>
            <w:gridSpan w:val="2"/>
            <w:shd w:val="clear" w:color="auto" w:fill="auto"/>
            <w:noWrap/>
            <w:hideMark/>
          </w:tcPr>
          <w:p w14:paraId="299B3D69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Cluster C</w:t>
            </w:r>
          </w:p>
        </w:tc>
      </w:tr>
      <w:tr w:rsidR="0019695A" w:rsidRPr="000E4C7C" w14:paraId="5D74CAD3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118C1172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458608C6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420B5CE9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713" w:type="dxa"/>
            <w:shd w:val="clear" w:color="auto" w:fill="auto"/>
            <w:noWrap/>
            <w:vAlign w:val="center"/>
            <w:hideMark/>
          </w:tcPr>
          <w:p w14:paraId="48F82D56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Avoidant personality disorder</w:t>
            </w:r>
          </w:p>
        </w:tc>
      </w:tr>
      <w:tr w:rsidR="0019695A" w:rsidRPr="000E4C7C" w14:paraId="634E71CE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6495E594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6595524E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2C8357A0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713" w:type="dxa"/>
            <w:shd w:val="clear" w:color="auto" w:fill="auto"/>
            <w:noWrap/>
            <w:vAlign w:val="center"/>
            <w:hideMark/>
          </w:tcPr>
          <w:p w14:paraId="45C54E12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Obsessive-compulsive personality disorder</w:t>
            </w:r>
          </w:p>
        </w:tc>
      </w:tr>
      <w:tr w:rsidR="0019695A" w:rsidRPr="000E4C7C" w14:paraId="1A6CA443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5370D569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2AB7F45D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17" w:type="dxa"/>
            <w:shd w:val="clear" w:color="auto" w:fill="auto"/>
            <w:noWrap/>
            <w:hideMark/>
          </w:tcPr>
          <w:p w14:paraId="6E2657BE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713" w:type="dxa"/>
            <w:shd w:val="clear" w:color="auto" w:fill="auto"/>
            <w:noWrap/>
            <w:hideMark/>
          </w:tcPr>
          <w:p w14:paraId="50010A8F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Dependent </w:t>
            </w:r>
            <w:r w:rsidRPr="000E4C7C">
              <w:rPr>
                <w:rFonts w:eastAsia="Times New Roman" w:cs="Times New Roman"/>
                <w:sz w:val="22"/>
              </w:rPr>
              <w:t>personality disorder</w:t>
            </w:r>
          </w:p>
        </w:tc>
      </w:tr>
      <w:tr w:rsidR="0019695A" w:rsidRPr="000E4C7C" w14:paraId="21D6D3CD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54E65A5B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347" w:type="dxa"/>
            <w:gridSpan w:val="3"/>
            <w:shd w:val="clear" w:color="auto" w:fill="auto"/>
            <w:noWrap/>
            <w:hideMark/>
          </w:tcPr>
          <w:p w14:paraId="242541DB" w14:textId="77777777" w:rsidR="0019695A" w:rsidRPr="000E4C7C" w:rsidRDefault="0019695A" w:rsidP="0019695A">
            <w:pPr>
              <w:ind w:firstLine="149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omatic symptom disorder</w:t>
            </w:r>
          </w:p>
        </w:tc>
      </w:tr>
      <w:tr w:rsidR="0019695A" w:rsidRPr="000E4C7C" w14:paraId="328F63C9" w14:textId="77777777" w:rsidTr="00D31A11">
        <w:trPr>
          <w:trHeight w:val="300"/>
        </w:trPr>
        <w:tc>
          <w:tcPr>
            <w:tcW w:w="317" w:type="dxa"/>
            <w:shd w:val="clear" w:color="auto" w:fill="auto"/>
            <w:noWrap/>
          </w:tcPr>
          <w:p w14:paraId="49881964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6347" w:type="dxa"/>
            <w:gridSpan w:val="3"/>
            <w:shd w:val="clear" w:color="auto" w:fill="auto"/>
            <w:noWrap/>
          </w:tcPr>
          <w:p w14:paraId="0542FAD5" w14:textId="77777777" w:rsidR="0019695A" w:rsidRPr="000E4C7C" w:rsidRDefault="0019695A" w:rsidP="00D31A11">
            <w:pPr>
              <w:ind w:firstLine="149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Physical diseases</w:t>
            </w:r>
          </w:p>
        </w:tc>
      </w:tr>
      <w:tr w:rsidR="0019695A" w:rsidRPr="000E4C7C" w14:paraId="1B46B30B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41F3E5F8" w14:textId="591AA8C7" w:rsidR="0019695A" w:rsidRPr="000E4C7C" w:rsidRDefault="0019695A" w:rsidP="00D31A11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Borderline personality organization (low level vs. high level)</w:t>
            </w:r>
          </w:p>
        </w:tc>
      </w:tr>
      <w:tr w:rsidR="0019695A" w:rsidRPr="000E4C7C" w14:paraId="1F241408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024F7023" w14:textId="71D4D432" w:rsidR="0019695A" w:rsidRPr="000E4C7C" w:rsidRDefault="0019695A" w:rsidP="00D31A11">
            <w:pPr>
              <w:ind w:left="184" w:firstLine="142"/>
              <w:rPr>
                <w:rFonts w:cs="Times New Roman"/>
                <w:color w:val="FF0000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Duration of BPD </w:t>
            </w:r>
            <w:r w:rsidR="00B96762" w:rsidRPr="000E4C7C">
              <w:rPr>
                <w:rFonts w:cs="Times New Roman"/>
                <w:sz w:val="22"/>
              </w:rPr>
              <w:t>manifestations</w:t>
            </w:r>
          </w:p>
        </w:tc>
      </w:tr>
      <w:tr w:rsidR="0019695A" w:rsidRPr="000E4C7C" w14:paraId="70DCBCE7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46213758" w14:textId="6E7112A7" w:rsidR="0019695A" w:rsidRPr="000E4C7C" w:rsidRDefault="0019695A" w:rsidP="00D31A11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Internalizing BPD </w:t>
            </w:r>
            <w:r w:rsidR="00B96762" w:rsidRPr="000E4C7C">
              <w:rPr>
                <w:rFonts w:cs="Times New Roman"/>
                <w:sz w:val="22"/>
              </w:rPr>
              <w:t>manifestations</w:t>
            </w:r>
          </w:p>
        </w:tc>
      </w:tr>
      <w:tr w:rsidR="0019695A" w:rsidRPr="000E4C7C" w14:paraId="4659D8D8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5F47D298" w14:textId="77777777" w:rsidR="0019695A" w:rsidRPr="000E4C7C" w:rsidRDefault="0019695A" w:rsidP="00D31A11">
            <w:pPr>
              <w:ind w:left="326" w:firstLine="149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Feelings of emptiness</w:t>
            </w:r>
          </w:p>
        </w:tc>
      </w:tr>
      <w:tr w:rsidR="0019695A" w:rsidRPr="000E4C7C" w14:paraId="0864AD5E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7FE0A2F8" w14:textId="77777777" w:rsidR="0019695A" w:rsidRPr="000E4C7C" w:rsidRDefault="0019695A" w:rsidP="00D31A11">
            <w:pPr>
              <w:ind w:left="326" w:firstLine="149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eparation anxiety</w:t>
            </w:r>
          </w:p>
        </w:tc>
      </w:tr>
      <w:tr w:rsidR="0019695A" w:rsidRPr="000E4C7C" w14:paraId="4F70ACCB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195BA10E" w14:textId="77777777" w:rsidR="0019695A" w:rsidRPr="000E4C7C" w:rsidRDefault="0019695A" w:rsidP="00D31A11">
            <w:pPr>
              <w:ind w:left="326" w:firstLine="149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Identity disturbance</w:t>
            </w:r>
          </w:p>
        </w:tc>
      </w:tr>
      <w:tr w:rsidR="0019695A" w:rsidRPr="000E4C7C" w14:paraId="5AFB8618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  <w:hideMark/>
          </w:tcPr>
          <w:p w14:paraId="30A1D478" w14:textId="77777777" w:rsidR="0019695A" w:rsidRPr="000E4C7C" w:rsidRDefault="0019695A" w:rsidP="0019695A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(</w:t>
            </w:r>
            <w:r w:rsidRPr="000E4C7C">
              <w:rPr>
                <w:rFonts w:eastAsia="Times New Roman" w:cs="Times New Roman"/>
                <w:sz w:val="22"/>
              </w:rPr>
              <w:t>Self-)destructive behavior</w:t>
            </w:r>
          </w:p>
        </w:tc>
      </w:tr>
      <w:tr w:rsidR="0019695A" w:rsidRPr="000E4C7C" w14:paraId="1BE4315F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7E5426A0" w14:textId="77777777" w:rsidR="0019695A" w:rsidRPr="000E4C7C" w:rsidRDefault="0019695A" w:rsidP="00D31A11">
            <w:pPr>
              <w:ind w:firstLine="467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elf-harm</w:t>
            </w:r>
          </w:p>
        </w:tc>
      </w:tr>
      <w:tr w:rsidR="0019695A" w:rsidRPr="000E4C7C" w14:paraId="634702E8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1C46D6C4" w14:textId="77777777" w:rsidR="0019695A" w:rsidRPr="000E4C7C" w:rsidRDefault="0019695A" w:rsidP="00D31A11">
            <w:pPr>
              <w:ind w:left="317" w:firstLine="150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uicidal behavior</w:t>
            </w:r>
          </w:p>
        </w:tc>
      </w:tr>
      <w:tr w:rsidR="0019695A" w:rsidRPr="000E4C7C" w14:paraId="78029F0A" w14:textId="77777777" w:rsidTr="00D31A11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</w:tcPr>
          <w:p w14:paraId="36475A4B" w14:textId="77777777" w:rsidR="0019695A" w:rsidRPr="000E4C7C" w:rsidRDefault="0019695A" w:rsidP="0019695A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Acting out/impulse control problems</w:t>
            </w:r>
          </w:p>
        </w:tc>
      </w:tr>
      <w:tr w:rsidR="0019695A" w:rsidRPr="000E4C7C" w14:paraId="79C9C1DC" w14:textId="77777777" w:rsidTr="00B96762">
        <w:trPr>
          <w:trHeight w:val="300"/>
        </w:trPr>
        <w:tc>
          <w:tcPr>
            <w:tcW w:w="6664" w:type="dxa"/>
            <w:gridSpan w:val="4"/>
            <w:shd w:val="clear" w:color="auto" w:fill="auto"/>
            <w:noWrap/>
            <w:vAlign w:val="center"/>
          </w:tcPr>
          <w:p w14:paraId="179C4217" w14:textId="5870FF7E" w:rsidR="0019695A" w:rsidRPr="000E4C7C" w:rsidRDefault="0019695A" w:rsidP="0019695A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</w:p>
        </w:tc>
      </w:tr>
      <w:tr w:rsidR="0019695A" w:rsidRPr="000E4C7C" w14:paraId="196E9A66" w14:textId="77777777" w:rsidTr="00B96762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4C1F01A4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347" w:type="dxa"/>
            <w:gridSpan w:val="3"/>
            <w:shd w:val="clear" w:color="auto" w:fill="auto"/>
            <w:noWrap/>
          </w:tcPr>
          <w:p w14:paraId="5C8EDFFF" w14:textId="02066D4D" w:rsidR="0019695A" w:rsidRPr="000E4C7C" w:rsidRDefault="0019695A" w:rsidP="00D31A11">
            <w:pPr>
              <w:ind w:firstLine="149"/>
              <w:rPr>
                <w:rFonts w:cs="Times New Roman"/>
                <w:sz w:val="22"/>
              </w:rPr>
            </w:pPr>
          </w:p>
        </w:tc>
      </w:tr>
      <w:tr w:rsidR="0019695A" w:rsidRPr="000E4C7C" w14:paraId="6EB3B06A" w14:textId="77777777" w:rsidTr="00B96762">
        <w:trPr>
          <w:trHeight w:val="300"/>
        </w:trPr>
        <w:tc>
          <w:tcPr>
            <w:tcW w:w="317" w:type="dxa"/>
            <w:shd w:val="clear" w:color="auto" w:fill="auto"/>
            <w:noWrap/>
            <w:hideMark/>
          </w:tcPr>
          <w:p w14:paraId="52E12E68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lastRenderedPageBreak/>
              <w:t xml:space="preserve"> </w:t>
            </w:r>
          </w:p>
        </w:tc>
        <w:tc>
          <w:tcPr>
            <w:tcW w:w="6347" w:type="dxa"/>
            <w:gridSpan w:val="3"/>
            <w:shd w:val="clear" w:color="auto" w:fill="auto"/>
            <w:noWrap/>
          </w:tcPr>
          <w:p w14:paraId="23BE2267" w14:textId="36BAD1B7" w:rsidR="0019695A" w:rsidRPr="000E4C7C" w:rsidRDefault="0019695A" w:rsidP="00D31A11">
            <w:pPr>
              <w:ind w:firstLine="149"/>
              <w:rPr>
                <w:rFonts w:cs="Times New Roman"/>
                <w:sz w:val="22"/>
              </w:rPr>
            </w:pPr>
          </w:p>
        </w:tc>
      </w:tr>
    </w:tbl>
    <w:p w14:paraId="0D7DDD26" w14:textId="1880756E" w:rsidR="0019695A" w:rsidRPr="000E4C7C" w:rsidRDefault="0019695A" w:rsidP="0019695A">
      <w:pPr>
        <w:rPr>
          <w:rFonts w:cs="Times New Roman"/>
          <w:sz w:val="22"/>
        </w:rPr>
      </w:pPr>
      <w:r w:rsidRPr="000E4C7C">
        <w:rPr>
          <w:rFonts w:cs="Times New Roman"/>
          <w:sz w:val="22"/>
        </w:rPr>
        <w:t>Table 1 (continued)</w:t>
      </w:r>
    </w:p>
    <w:tbl>
      <w:tblPr>
        <w:tblpPr w:leftFromText="141" w:rightFromText="141" w:vertAnchor="text" w:tblpY="1"/>
        <w:tblOverlap w:val="never"/>
        <w:tblW w:w="6664" w:type="dxa"/>
        <w:tblLayout w:type="fixed"/>
        <w:tblLook w:val="04A0" w:firstRow="1" w:lastRow="0" w:firstColumn="1" w:lastColumn="0" w:noHBand="0" w:noVBand="1"/>
      </w:tblPr>
      <w:tblGrid>
        <w:gridCol w:w="6664"/>
      </w:tblGrid>
      <w:tr w:rsidR="0019695A" w:rsidRPr="000E4C7C" w14:paraId="65A9525C" w14:textId="77777777" w:rsidTr="00285B5F">
        <w:trPr>
          <w:trHeight w:val="300"/>
        </w:trPr>
        <w:tc>
          <w:tcPr>
            <w:tcW w:w="66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99B5D9" w14:textId="77777777" w:rsidR="0019695A" w:rsidRPr="000E4C7C" w:rsidRDefault="0019695A" w:rsidP="00285B5F">
            <w:pPr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omains and (sub)categories</w:t>
            </w:r>
          </w:p>
        </w:tc>
      </w:tr>
      <w:tr w:rsidR="00B96762" w:rsidRPr="000E4C7C" w14:paraId="11051D94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  <w:vAlign w:val="center"/>
          </w:tcPr>
          <w:p w14:paraId="4FF8A600" w14:textId="05C44095" w:rsidR="00B96762" w:rsidRPr="000E4C7C" w:rsidRDefault="00B96762" w:rsidP="00285B5F">
            <w:pPr>
              <w:ind w:left="184" w:firstLine="142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ersonality traits</w:t>
            </w:r>
          </w:p>
        </w:tc>
      </w:tr>
      <w:tr w:rsidR="00B96762" w:rsidRPr="000E4C7C" w14:paraId="6A04E4A9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0C4C6680" w14:textId="54EE4056" w:rsidR="00B96762" w:rsidRPr="000E4C7C" w:rsidRDefault="00B96762" w:rsidP="00285B5F">
            <w:pPr>
              <w:ind w:left="184" w:firstLine="278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Antisocial</w:t>
            </w:r>
          </w:p>
        </w:tc>
      </w:tr>
      <w:tr w:rsidR="00B96762" w:rsidRPr="000E4C7C" w14:paraId="49136259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  <w:vAlign w:val="center"/>
          </w:tcPr>
          <w:p w14:paraId="1228FA34" w14:textId="53270386" w:rsidR="00B96762" w:rsidRPr="000E4C7C" w:rsidRDefault="00B96762" w:rsidP="00285B5F">
            <w:pPr>
              <w:ind w:left="184" w:firstLine="278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Narcissistic</w:t>
            </w:r>
          </w:p>
        </w:tc>
      </w:tr>
      <w:tr w:rsidR="00B96762" w:rsidRPr="000E4C7C" w14:paraId="26795271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07B0D8C9" w14:textId="1ABF152E" w:rsidR="00B96762" w:rsidRPr="000E4C7C" w:rsidRDefault="00B96762" w:rsidP="00285B5F">
            <w:pPr>
              <w:ind w:left="184" w:firstLine="278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Avoidant</w:t>
            </w:r>
          </w:p>
        </w:tc>
      </w:tr>
      <w:tr w:rsidR="00B96762" w:rsidRPr="000E4C7C" w14:paraId="592BAD46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3A2C865F" w14:textId="2F9C55F6" w:rsidR="00B96762" w:rsidRPr="000E4C7C" w:rsidRDefault="00B96762" w:rsidP="00285B5F">
            <w:pPr>
              <w:ind w:left="184" w:firstLine="278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Obsessive-compulsive</w:t>
            </w:r>
          </w:p>
        </w:tc>
      </w:tr>
      <w:tr w:rsidR="0019695A" w:rsidRPr="000E4C7C" w14:paraId="04E79337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  <w:hideMark/>
          </w:tcPr>
          <w:p w14:paraId="2BC9877D" w14:textId="77777777" w:rsidR="0019695A" w:rsidRPr="000E4C7C" w:rsidRDefault="0019695A" w:rsidP="00285B5F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sychotic symptoms</w:t>
            </w:r>
          </w:p>
        </w:tc>
      </w:tr>
      <w:tr w:rsidR="0019695A" w:rsidRPr="000E4C7C" w14:paraId="03B3332E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  <w:hideMark/>
          </w:tcPr>
          <w:p w14:paraId="43075CF4" w14:textId="77777777" w:rsidR="0019695A" w:rsidRPr="000E4C7C" w:rsidRDefault="0019695A" w:rsidP="00285B5F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Dissociation</w:t>
            </w:r>
          </w:p>
        </w:tc>
      </w:tr>
      <w:tr w:rsidR="0019695A" w:rsidRPr="000E4C7C" w14:paraId="1C9C73B6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  <w:hideMark/>
          </w:tcPr>
          <w:p w14:paraId="0CBF2A0E" w14:textId="77777777" w:rsidR="0019695A" w:rsidRPr="000E4C7C" w:rsidRDefault="0019695A" w:rsidP="00285B5F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Flexibility</w:t>
            </w:r>
          </w:p>
        </w:tc>
      </w:tr>
      <w:tr w:rsidR="0019695A" w:rsidRPr="000E4C7C" w14:paraId="69BEF9E0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390FC4F1" w14:textId="18B10081" w:rsidR="0019695A" w:rsidRPr="000E4C7C" w:rsidRDefault="0019695A" w:rsidP="00285B5F">
            <w:pPr>
              <w:shd w:val="clear" w:color="auto" w:fill="FFFFFF" w:themeFill="background1"/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retend mode</w:t>
            </w:r>
            <w:r w:rsidR="0057046E" w:rsidRPr="000E4C7C">
              <w:rPr>
                <w:rFonts w:eastAsia="Times New Roman" w:cs="Times New Roman"/>
                <w:sz w:val="22"/>
              </w:rPr>
              <w:t xml:space="preserve"> </w:t>
            </w:r>
            <w:r w:rsidRPr="000E4C7C">
              <w:rPr>
                <w:rFonts w:eastAsia="Times New Roman" w:cs="Times New Roman"/>
                <w:sz w:val="22"/>
              </w:rPr>
              <w:t>/</w:t>
            </w:r>
            <w:r w:rsidR="0057046E" w:rsidRPr="000E4C7C">
              <w:rPr>
                <w:rFonts w:eastAsia="Times New Roman" w:cs="Times New Roman"/>
                <w:sz w:val="22"/>
              </w:rPr>
              <w:t xml:space="preserve"> </w:t>
            </w:r>
            <w:r w:rsidRPr="000E4C7C">
              <w:rPr>
                <w:rFonts w:eastAsia="Times New Roman" w:cs="Times New Roman"/>
                <w:sz w:val="22"/>
              </w:rPr>
              <w:t>detached protector mode</w:t>
            </w:r>
          </w:p>
        </w:tc>
      </w:tr>
      <w:tr w:rsidR="0019695A" w:rsidRPr="000E4C7C" w14:paraId="28DC0A4C" w14:textId="77777777" w:rsidTr="00285B5F">
        <w:trPr>
          <w:trHeight w:val="300"/>
        </w:trPr>
        <w:tc>
          <w:tcPr>
            <w:tcW w:w="6664" w:type="dxa"/>
            <w:shd w:val="clear" w:color="auto" w:fill="FFFFFF" w:themeFill="background1"/>
            <w:noWrap/>
            <w:vAlign w:val="center"/>
          </w:tcPr>
          <w:p w14:paraId="5E84EA54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Self-criticism</w:t>
            </w:r>
          </w:p>
        </w:tc>
      </w:tr>
      <w:tr w:rsidR="0019695A" w:rsidRPr="000E4C7C" w14:paraId="7D57344A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1C83E00D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erfectionism</w:t>
            </w:r>
          </w:p>
        </w:tc>
      </w:tr>
      <w:tr w:rsidR="0019695A" w:rsidRPr="000E4C7C" w14:paraId="71E65DB8" w14:textId="77777777" w:rsidTr="00285B5F">
        <w:trPr>
          <w:trHeight w:val="300"/>
        </w:trPr>
        <w:tc>
          <w:tcPr>
            <w:tcW w:w="6664" w:type="dxa"/>
            <w:shd w:val="clear" w:color="auto" w:fill="FFFFFF" w:themeFill="background1"/>
            <w:noWrap/>
          </w:tcPr>
          <w:p w14:paraId="157DF279" w14:textId="48F3CB9C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Worrying</w:t>
            </w:r>
            <w:r w:rsidR="0057046E" w:rsidRPr="000E4C7C">
              <w:rPr>
                <w:rFonts w:eastAsia="Times New Roman" w:cs="Times New Roman"/>
                <w:sz w:val="22"/>
              </w:rPr>
              <w:t xml:space="preserve"> </w:t>
            </w:r>
            <w:r w:rsidRPr="000E4C7C">
              <w:rPr>
                <w:rFonts w:eastAsia="Times New Roman" w:cs="Times New Roman"/>
                <w:sz w:val="22"/>
              </w:rPr>
              <w:t>/</w:t>
            </w:r>
            <w:r w:rsidR="0057046E" w:rsidRPr="000E4C7C">
              <w:rPr>
                <w:rFonts w:eastAsia="Times New Roman" w:cs="Times New Roman"/>
                <w:sz w:val="22"/>
              </w:rPr>
              <w:t xml:space="preserve"> </w:t>
            </w:r>
            <w:r w:rsidRPr="000E4C7C">
              <w:rPr>
                <w:rFonts w:eastAsia="Times New Roman" w:cs="Times New Roman"/>
                <w:sz w:val="22"/>
              </w:rPr>
              <w:t>ruminate</w:t>
            </w:r>
          </w:p>
        </w:tc>
      </w:tr>
      <w:tr w:rsidR="0019695A" w:rsidRPr="000E4C7C" w14:paraId="00686202" w14:textId="77777777" w:rsidTr="00285B5F">
        <w:trPr>
          <w:trHeight w:val="300"/>
        </w:trPr>
        <w:tc>
          <w:tcPr>
            <w:tcW w:w="6664" w:type="dxa"/>
            <w:shd w:val="clear" w:color="auto" w:fill="FFFFFF" w:themeFill="background1"/>
            <w:noWrap/>
          </w:tcPr>
          <w:p w14:paraId="2DA64BB7" w14:textId="1D580706" w:rsidR="0019695A" w:rsidRPr="000E4C7C" w:rsidRDefault="00E11BC3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istrust</w:t>
            </w:r>
          </w:p>
        </w:tc>
      </w:tr>
      <w:tr w:rsidR="0019695A" w:rsidRPr="000E4C7C" w14:paraId="47ABE844" w14:textId="77777777" w:rsidTr="00285B5F">
        <w:trPr>
          <w:trHeight w:val="300"/>
        </w:trPr>
        <w:tc>
          <w:tcPr>
            <w:tcW w:w="6664" w:type="dxa"/>
            <w:shd w:val="clear" w:color="auto" w:fill="FFFFFF" w:themeFill="background1"/>
            <w:noWrap/>
            <w:vAlign w:val="center"/>
          </w:tcPr>
          <w:p w14:paraId="3F848586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Emotion regulation problems</w:t>
            </w:r>
          </w:p>
        </w:tc>
      </w:tr>
      <w:tr w:rsidR="0019695A" w:rsidRPr="000E4C7C" w14:paraId="7AB0EBE5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28FA4DD3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Hostility</w:t>
            </w:r>
          </w:p>
        </w:tc>
      </w:tr>
      <w:tr w:rsidR="0019695A" w:rsidRPr="000E4C7C" w14:paraId="360ADC87" w14:textId="77777777" w:rsidTr="00285B5F">
        <w:trPr>
          <w:trHeight w:val="300"/>
        </w:trPr>
        <w:tc>
          <w:tcPr>
            <w:tcW w:w="6664" w:type="dxa"/>
            <w:shd w:val="clear" w:color="auto" w:fill="FFFFFF" w:themeFill="background1"/>
            <w:noWrap/>
            <w:vAlign w:val="center"/>
          </w:tcPr>
          <w:p w14:paraId="7056B38A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 xml:space="preserve">Crisis susceptibility </w:t>
            </w:r>
          </w:p>
        </w:tc>
      </w:tr>
      <w:tr w:rsidR="0019695A" w:rsidRPr="000E4C7C" w14:paraId="7B819026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59BB07D9" w14:textId="68D794BB" w:rsidR="0019695A" w:rsidRPr="000E4C7C" w:rsidRDefault="0019695A" w:rsidP="00285B5F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Frustration tolerance</w:t>
            </w:r>
          </w:p>
        </w:tc>
      </w:tr>
      <w:tr w:rsidR="0019695A" w:rsidRPr="000E4C7C" w14:paraId="6973C02E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3483F306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Attachment</w:t>
            </w:r>
          </w:p>
        </w:tc>
      </w:tr>
      <w:tr w:rsidR="0019695A" w:rsidRPr="000E4C7C" w14:paraId="4323DAF0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18A096FB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Locus of control</w:t>
            </w:r>
          </w:p>
        </w:tc>
      </w:tr>
      <w:tr w:rsidR="0019695A" w:rsidRPr="000E4C7C" w14:paraId="09EFDD0B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5192FE75" w14:textId="77777777" w:rsidR="0019695A" w:rsidRPr="000E4C7C" w:rsidRDefault="0019695A" w:rsidP="00285B5F">
            <w:pPr>
              <w:shd w:val="clear" w:color="auto" w:fill="FFFFFF" w:themeFill="background1"/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Alexithymia</w:t>
            </w:r>
          </w:p>
        </w:tc>
      </w:tr>
      <w:tr w:rsidR="0019695A" w:rsidRPr="000E4C7C" w14:paraId="6E12F531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51FFA65E" w14:textId="77777777" w:rsidR="0019695A" w:rsidRPr="000E4C7C" w:rsidRDefault="0019695A" w:rsidP="00285B5F">
            <w:pPr>
              <w:ind w:left="184" w:firstLine="142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Experiential avoidance / emotional avoidance</w:t>
            </w:r>
          </w:p>
        </w:tc>
      </w:tr>
      <w:tr w:rsidR="0019695A" w:rsidRPr="000E4C7C" w14:paraId="5E59D228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68553A81" w14:textId="77777777" w:rsidR="0019695A" w:rsidRPr="000E4C7C" w:rsidRDefault="0019695A" w:rsidP="00285B5F">
            <w:pPr>
              <w:shd w:val="clear" w:color="auto" w:fill="FFFFFF" w:themeFill="background1"/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Mental imagery capacity</w:t>
            </w:r>
          </w:p>
        </w:tc>
      </w:tr>
      <w:tr w:rsidR="0019695A" w:rsidRPr="000E4C7C" w14:paraId="46D5B802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36E03E18" w14:textId="77777777" w:rsidR="0019695A" w:rsidRPr="000E4C7C" w:rsidRDefault="0019695A" w:rsidP="00285B5F">
            <w:pPr>
              <w:shd w:val="clear" w:color="auto" w:fill="FFFFFF" w:themeFill="background1"/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Untrustworthy</w:t>
            </w:r>
          </w:p>
        </w:tc>
      </w:tr>
      <w:tr w:rsidR="0019695A" w:rsidRPr="000E4C7C" w14:paraId="63783E56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10010A7C" w14:textId="71334E12" w:rsidR="0019695A" w:rsidRPr="000E4C7C" w:rsidRDefault="0019695A" w:rsidP="00285B5F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Curious</w:t>
            </w:r>
            <w:r w:rsidR="0057046E" w:rsidRPr="000E4C7C">
              <w:rPr>
                <w:rFonts w:cs="Times New Roman"/>
                <w:sz w:val="22"/>
              </w:rPr>
              <w:t xml:space="preserve"> </w:t>
            </w:r>
            <w:r w:rsidRPr="000E4C7C">
              <w:rPr>
                <w:rFonts w:cs="Times New Roman"/>
                <w:sz w:val="22"/>
              </w:rPr>
              <w:t>/</w:t>
            </w:r>
            <w:r w:rsidR="0057046E" w:rsidRPr="000E4C7C">
              <w:rPr>
                <w:rFonts w:cs="Times New Roman"/>
                <w:sz w:val="22"/>
              </w:rPr>
              <w:t xml:space="preserve"> </w:t>
            </w:r>
            <w:r w:rsidRPr="000E4C7C">
              <w:rPr>
                <w:rFonts w:cs="Times New Roman"/>
                <w:sz w:val="22"/>
              </w:rPr>
              <w:t>eager to learn</w:t>
            </w:r>
          </w:p>
        </w:tc>
      </w:tr>
      <w:tr w:rsidR="0019695A" w:rsidRPr="000E4C7C" w14:paraId="384BAB5E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16FC4CAD" w14:textId="79041DF0" w:rsidR="0019695A" w:rsidRPr="000E4C7C" w:rsidRDefault="0057046E" w:rsidP="00285B5F">
            <w:pPr>
              <w:shd w:val="clear" w:color="auto" w:fill="FFFFFF" w:themeFill="background1"/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elf-d</w:t>
            </w:r>
            <w:r w:rsidR="0019695A" w:rsidRPr="000E4C7C">
              <w:rPr>
                <w:rFonts w:cs="Times New Roman"/>
                <w:sz w:val="22"/>
              </w:rPr>
              <w:t>iscipline</w:t>
            </w:r>
          </w:p>
        </w:tc>
      </w:tr>
      <w:tr w:rsidR="0019695A" w:rsidRPr="000E4C7C" w14:paraId="0690EF79" w14:textId="77777777" w:rsidTr="00285B5F">
        <w:trPr>
          <w:trHeight w:val="291"/>
        </w:trPr>
        <w:tc>
          <w:tcPr>
            <w:tcW w:w="6664" w:type="dxa"/>
            <w:shd w:val="clear" w:color="auto" w:fill="auto"/>
            <w:noWrap/>
          </w:tcPr>
          <w:p w14:paraId="49FA0CF7" w14:textId="77777777" w:rsidR="0019695A" w:rsidRPr="000E4C7C" w:rsidRDefault="0019695A" w:rsidP="00285B5F">
            <w:pPr>
              <w:ind w:left="184" w:firstLine="14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  <w:shd w:val="clear" w:color="auto" w:fill="FFFFFF"/>
              </w:rPr>
              <w:t>Level of Personality Functioning</w:t>
            </w:r>
          </w:p>
        </w:tc>
      </w:tr>
      <w:tr w:rsidR="0019695A" w:rsidRPr="000E4C7C" w14:paraId="470A92C1" w14:textId="77777777" w:rsidTr="00285B5F">
        <w:trPr>
          <w:trHeight w:val="80"/>
        </w:trPr>
        <w:tc>
          <w:tcPr>
            <w:tcW w:w="6664" w:type="dxa"/>
            <w:shd w:val="clear" w:color="auto" w:fill="auto"/>
            <w:noWrap/>
          </w:tcPr>
          <w:p w14:paraId="013FB912" w14:textId="77777777" w:rsidR="0019695A" w:rsidRPr="000E4C7C" w:rsidRDefault="0019695A" w:rsidP="00285B5F">
            <w:pPr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19695A" w:rsidRPr="000E4C7C" w14:paraId="50716AA1" w14:textId="77777777" w:rsidTr="00285B5F">
        <w:trPr>
          <w:trHeight w:val="300"/>
        </w:trPr>
        <w:tc>
          <w:tcPr>
            <w:tcW w:w="66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ACD647" w14:textId="77777777" w:rsidR="0019695A" w:rsidRPr="000E4C7C" w:rsidRDefault="0019695A" w:rsidP="00285B5F">
            <w:pPr>
              <w:shd w:val="clear" w:color="auto" w:fill="FFFFFF" w:themeFill="background1"/>
              <w:ind w:firstLine="184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bCs/>
                <w:sz w:val="22"/>
              </w:rPr>
              <w:t>Capacity and skills</w:t>
            </w:r>
          </w:p>
        </w:tc>
      </w:tr>
      <w:tr w:rsidR="0019695A" w:rsidRPr="000E4C7C" w14:paraId="40B11EA0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48568465" w14:textId="77777777" w:rsidR="0019695A" w:rsidRPr="000E4C7C" w:rsidRDefault="0019695A" w:rsidP="00285B5F">
            <w:pPr>
              <w:shd w:val="clear" w:color="auto" w:fill="FFFFFF" w:themeFill="background1"/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Cognitive abilities</w:t>
            </w:r>
          </w:p>
        </w:tc>
      </w:tr>
      <w:tr w:rsidR="0019695A" w:rsidRPr="000E4C7C" w14:paraId="4EFD3422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65F0B4F1" w14:textId="77777777" w:rsidR="0019695A" w:rsidRPr="000E4C7C" w:rsidRDefault="0019695A" w:rsidP="00285B5F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Mentalizing capacity</w:t>
            </w:r>
          </w:p>
        </w:tc>
      </w:tr>
      <w:tr w:rsidR="0019695A" w:rsidRPr="000E4C7C" w14:paraId="2FE7FFF1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62C5D7D6" w14:textId="77777777" w:rsidR="0019695A" w:rsidRPr="000E4C7C" w:rsidRDefault="0019695A" w:rsidP="00285B5F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Insight</w:t>
            </w:r>
          </w:p>
        </w:tc>
      </w:tr>
      <w:tr w:rsidR="0019695A" w:rsidRPr="000E4C7C" w14:paraId="56E6FC62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72529704" w14:textId="267AECBC" w:rsidR="0019695A" w:rsidRPr="000E4C7C" w:rsidRDefault="0019695A" w:rsidP="00285B5F">
            <w:pPr>
              <w:shd w:val="clear" w:color="auto" w:fill="FFFFFF" w:themeFill="background1"/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Link childhood history to present problems (unable</w:t>
            </w:r>
            <w:r w:rsidR="0057046E" w:rsidRPr="000E4C7C">
              <w:rPr>
                <w:rFonts w:eastAsia="Times New Roman" w:cs="Times New Roman"/>
                <w:sz w:val="22"/>
              </w:rPr>
              <w:t xml:space="preserve"> </w:t>
            </w:r>
            <w:r w:rsidRPr="000E4C7C">
              <w:rPr>
                <w:rFonts w:eastAsia="Times New Roman" w:cs="Times New Roman"/>
                <w:sz w:val="22"/>
              </w:rPr>
              <w:t>/</w:t>
            </w:r>
            <w:r w:rsidR="0057046E" w:rsidRPr="000E4C7C">
              <w:rPr>
                <w:rFonts w:eastAsia="Times New Roman" w:cs="Times New Roman"/>
                <w:sz w:val="22"/>
              </w:rPr>
              <w:t xml:space="preserve"> </w:t>
            </w:r>
            <w:r w:rsidRPr="000E4C7C">
              <w:rPr>
                <w:rFonts w:eastAsia="Times New Roman" w:cs="Times New Roman"/>
                <w:sz w:val="22"/>
              </w:rPr>
              <w:t>unwilling)</w:t>
            </w:r>
          </w:p>
        </w:tc>
      </w:tr>
      <w:tr w:rsidR="0019695A" w:rsidRPr="000E4C7C" w14:paraId="7A80E111" w14:textId="77777777" w:rsidTr="00285B5F">
        <w:trPr>
          <w:trHeight w:val="300"/>
        </w:trPr>
        <w:tc>
          <w:tcPr>
            <w:tcW w:w="6664" w:type="dxa"/>
            <w:shd w:val="clear" w:color="auto" w:fill="FFFFFF" w:themeFill="background1"/>
            <w:noWrap/>
          </w:tcPr>
          <w:p w14:paraId="766D264C" w14:textId="77777777" w:rsidR="0019695A" w:rsidRPr="000E4C7C" w:rsidRDefault="0019695A" w:rsidP="00285B5F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Coping skills</w:t>
            </w:r>
          </w:p>
        </w:tc>
      </w:tr>
      <w:tr w:rsidR="0019695A" w:rsidRPr="000E4C7C" w14:paraId="0518A884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3D474C4D" w14:textId="77777777" w:rsidR="0019695A" w:rsidRPr="000E4C7C" w:rsidRDefault="0019695A" w:rsidP="00285B5F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ocial skills</w:t>
            </w:r>
          </w:p>
        </w:tc>
      </w:tr>
      <w:tr w:rsidR="0019695A" w:rsidRPr="000E4C7C" w14:paraId="648ED3AD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1E057E56" w14:textId="77777777" w:rsidR="0019695A" w:rsidRPr="000E4C7C" w:rsidRDefault="0019695A" w:rsidP="00285B5F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 xml:space="preserve">Skills to deal with problems and stresses </w:t>
            </w:r>
          </w:p>
        </w:tc>
      </w:tr>
      <w:tr w:rsidR="0019695A" w:rsidRPr="000E4C7C" w14:paraId="3C95A434" w14:textId="77777777" w:rsidTr="00285B5F">
        <w:trPr>
          <w:trHeight w:val="80"/>
        </w:trPr>
        <w:tc>
          <w:tcPr>
            <w:tcW w:w="6664" w:type="dxa"/>
            <w:shd w:val="clear" w:color="auto" w:fill="auto"/>
            <w:noWrap/>
          </w:tcPr>
          <w:p w14:paraId="565B6EF6" w14:textId="77777777" w:rsidR="0019695A" w:rsidRPr="000E4C7C" w:rsidRDefault="0019695A" w:rsidP="00285B5F">
            <w:pPr>
              <w:shd w:val="clear" w:color="auto" w:fill="FFFFFF" w:themeFill="background1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</w:p>
        </w:tc>
      </w:tr>
      <w:tr w:rsidR="0019695A" w:rsidRPr="000E4C7C" w14:paraId="00F8325B" w14:textId="77777777" w:rsidTr="00285B5F">
        <w:trPr>
          <w:trHeight w:val="300"/>
        </w:trPr>
        <w:tc>
          <w:tcPr>
            <w:tcW w:w="66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C9337C" w14:textId="77777777" w:rsidR="0019695A" w:rsidRPr="000E4C7C" w:rsidRDefault="0019695A" w:rsidP="00285B5F">
            <w:pPr>
              <w:shd w:val="clear" w:color="auto" w:fill="FFFFFF" w:themeFill="background1"/>
              <w:ind w:firstLine="184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bCs/>
                <w:sz w:val="22"/>
              </w:rPr>
              <w:t>Context</w:t>
            </w:r>
          </w:p>
        </w:tc>
      </w:tr>
      <w:tr w:rsidR="0019695A" w:rsidRPr="000E4C7C" w14:paraId="72728E23" w14:textId="77777777" w:rsidTr="00285B5F">
        <w:trPr>
          <w:trHeight w:val="300"/>
        </w:trPr>
        <w:tc>
          <w:tcPr>
            <w:tcW w:w="6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0810F" w14:textId="77777777" w:rsidR="0019695A" w:rsidRPr="000E4C7C" w:rsidRDefault="0019695A" w:rsidP="00285B5F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sychosocial and environmental problems</w:t>
            </w:r>
          </w:p>
        </w:tc>
      </w:tr>
      <w:tr w:rsidR="0019695A" w:rsidRPr="000E4C7C" w14:paraId="14AD5335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2FC3C3E9" w14:textId="77777777" w:rsidR="0019695A" w:rsidRPr="000E4C7C" w:rsidRDefault="0019695A" w:rsidP="00285B5F">
            <w:pPr>
              <w:ind w:left="318" w:firstLine="149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roblems related to the social environment</w:t>
            </w:r>
          </w:p>
        </w:tc>
      </w:tr>
      <w:tr w:rsidR="0019695A" w:rsidRPr="000E4C7C" w14:paraId="161152CE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585DDE29" w14:textId="77777777" w:rsidR="0019695A" w:rsidRPr="000E4C7C" w:rsidRDefault="0019695A" w:rsidP="00285B5F">
            <w:pPr>
              <w:ind w:left="333" w:firstLine="149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Economic problems</w:t>
            </w:r>
          </w:p>
        </w:tc>
      </w:tr>
      <w:tr w:rsidR="0019695A" w:rsidRPr="000E4C7C" w14:paraId="142D301D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31A26022" w14:textId="77777777" w:rsidR="0019695A" w:rsidRPr="000E4C7C" w:rsidRDefault="0019695A" w:rsidP="00285B5F">
            <w:pPr>
              <w:ind w:left="333" w:firstLine="149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Housing problems</w:t>
            </w:r>
          </w:p>
        </w:tc>
      </w:tr>
      <w:tr w:rsidR="0019695A" w:rsidRPr="000E4C7C" w14:paraId="07357F4D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249B8381" w14:textId="77777777" w:rsidR="0019695A" w:rsidRPr="000E4C7C" w:rsidRDefault="0019695A" w:rsidP="00285B5F">
            <w:pPr>
              <w:ind w:left="333" w:firstLine="149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Occupational and/or educational problems</w:t>
            </w:r>
          </w:p>
        </w:tc>
      </w:tr>
      <w:tr w:rsidR="0019695A" w:rsidRPr="000E4C7C" w14:paraId="33A28451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2A615403" w14:textId="77777777" w:rsidR="0019695A" w:rsidRPr="000E4C7C" w:rsidRDefault="0019695A" w:rsidP="00285B5F">
            <w:pPr>
              <w:ind w:left="318" w:firstLine="149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Living in a destructive environment</w:t>
            </w:r>
          </w:p>
        </w:tc>
      </w:tr>
      <w:tr w:rsidR="0019695A" w:rsidRPr="000E4C7C" w14:paraId="5977BB0A" w14:textId="77777777" w:rsidTr="00285B5F">
        <w:trPr>
          <w:trHeight w:val="300"/>
        </w:trPr>
        <w:tc>
          <w:tcPr>
            <w:tcW w:w="6664" w:type="dxa"/>
            <w:shd w:val="clear" w:color="auto" w:fill="auto"/>
            <w:noWrap/>
          </w:tcPr>
          <w:p w14:paraId="7CBAF442" w14:textId="77777777" w:rsidR="0019695A" w:rsidRPr="000E4C7C" w:rsidRDefault="0019695A" w:rsidP="00285B5F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Child living at home</w:t>
            </w:r>
          </w:p>
        </w:tc>
      </w:tr>
    </w:tbl>
    <w:p w14:paraId="614F59C7" w14:textId="4BA85960" w:rsidR="0019695A" w:rsidRPr="000E4C7C" w:rsidRDefault="0019695A" w:rsidP="0019695A">
      <w:pPr>
        <w:rPr>
          <w:rFonts w:cs="Times New Roman"/>
          <w:sz w:val="22"/>
        </w:rPr>
      </w:pPr>
    </w:p>
    <w:p w14:paraId="3666559F" w14:textId="19954B99" w:rsidR="0019695A" w:rsidRPr="000E4C7C" w:rsidRDefault="0019695A" w:rsidP="00037AD3">
      <w:pPr>
        <w:spacing w:line="276" w:lineRule="auto"/>
        <w:contextualSpacing w:val="0"/>
        <w:rPr>
          <w:rFonts w:cs="Times New Roman"/>
          <w:sz w:val="22"/>
        </w:rPr>
      </w:pPr>
      <w:r w:rsidRPr="000E4C7C">
        <w:rPr>
          <w:rFonts w:cs="Times New Roman"/>
          <w:sz w:val="22"/>
        </w:rPr>
        <w:br w:type="page"/>
      </w:r>
      <w:r w:rsidRPr="000E4C7C">
        <w:rPr>
          <w:rFonts w:cs="Times New Roman"/>
          <w:sz w:val="22"/>
        </w:rPr>
        <w:lastRenderedPageBreak/>
        <w:t>Table 1 (continued)</w:t>
      </w:r>
    </w:p>
    <w:tbl>
      <w:tblPr>
        <w:tblW w:w="66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663"/>
      </w:tblGrid>
      <w:tr w:rsidR="0019695A" w:rsidRPr="000E4C7C" w14:paraId="7C7F4869" w14:textId="77777777" w:rsidTr="0019695A">
        <w:trPr>
          <w:trHeight w:val="300"/>
        </w:trPr>
        <w:tc>
          <w:tcPr>
            <w:tcW w:w="66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EF8CCE" w14:textId="77777777" w:rsidR="0019695A" w:rsidRPr="000E4C7C" w:rsidRDefault="0019695A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omains and (sub)categories</w:t>
            </w:r>
          </w:p>
        </w:tc>
      </w:tr>
      <w:tr w:rsidR="0019695A" w:rsidRPr="000E4C7C" w14:paraId="5AF1CBD2" w14:textId="77777777" w:rsidTr="0019695A">
        <w:trPr>
          <w:trHeight w:val="300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09CFBE" w14:textId="77777777" w:rsidR="0019695A" w:rsidRPr="000E4C7C" w:rsidRDefault="0019695A" w:rsidP="00D31A11">
            <w:pPr>
              <w:shd w:val="clear" w:color="auto" w:fill="FFFFFF" w:themeFill="background1"/>
              <w:ind w:firstLine="184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History</w:t>
            </w:r>
          </w:p>
        </w:tc>
      </w:tr>
      <w:tr w:rsidR="0019695A" w:rsidRPr="000E4C7C" w14:paraId="63D9D820" w14:textId="77777777" w:rsidTr="0019695A">
        <w:trPr>
          <w:trHeight w:val="300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251195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Trauma</w:t>
            </w:r>
          </w:p>
        </w:tc>
      </w:tr>
      <w:tr w:rsidR="0019695A" w:rsidRPr="000E4C7C" w14:paraId="335B07E3" w14:textId="77777777" w:rsidTr="0019695A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37453A89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Adoption background</w:t>
            </w:r>
          </w:p>
        </w:tc>
      </w:tr>
      <w:tr w:rsidR="0019695A" w:rsidRPr="000E4C7C" w14:paraId="312171C3" w14:textId="77777777" w:rsidTr="00037AD3">
        <w:trPr>
          <w:trHeight w:val="80"/>
        </w:trPr>
        <w:tc>
          <w:tcPr>
            <w:tcW w:w="6663" w:type="dxa"/>
            <w:shd w:val="clear" w:color="auto" w:fill="auto"/>
            <w:noWrap/>
          </w:tcPr>
          <w:p w14:paraId="464A55AC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19695A" w:rsidRPr="000E4C7C" w14:paraId="5DF040CD" w14:textId="77777777" w:rsidTr="00037AD3">
        <w:trPr>
          <w:trHeight w:val="300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1624FF" w14:textId="77777777" w:rsidR="0019695A" w:rsidRPr="000E4C7C" w:rsidRDefault="0019695A" w:rsidP="00D31A11">
            <w:pPr>
              <w:shd w:val="clear" w:color="auto" w:fill="FFFFFF" w:themeFill="background1"/>
              <w:ind w:firstLine="184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emographics</w:t>
            </w:r>
          </w:p>
        </w:tc>
      </w:tr>
      <w:tr w:rsidR="0019695A" w:rsidRPr="000E4C7C" w14:paraId="0E07EFA7" w14:textId="77777777" w:rsidTr="00037AD3">
        <w:trPr>
          <w:trHeight w:val="300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F2E844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Age</w:t>
            </w:r>
          </w:p>
        </w:tc>
      </w:tr>
      <w:tr w:rsidR="0019695A" w:rsidRPr="000E4C7C" w14:paraId="4405FCA8" w14:textId="77777777" w:rsidTr="00285B5F">
        <w:trPr>
          <w:trHeight w:val="80"/>
        </w:trPr>
        <w:tc>
          <w:tcPr>
            <w:tcW w:w="6663" w:type="dxa"/>
            <w:shd w:val="clear" w:color="auto" w:fill="auto"/>
            <w:noWrap/>
          </w:tcPr>
          <w:p w14:paraId="6181A292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19695A" w:rsidRPr="000E4C7C" w14:paraId="7C578B7F" w14:textId="77777777" w:rsidTr="0057046E">
        <w:trPr>
          <w:trHeight w:val="300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BA7F51" w14:textId="77777777" w:rsidR="0019695A" w:rsidRPr="000E4C7C" w:rsidRDefault="0019695A" w:rsidP="00D31A11">
            <w:pPr>
              <w:ind w:firstLine="184"/>
              <w:contextualSpacing w:val="0"/>
              <w:rPr>
                <w:rFonts w:eastAsia="Times New Roman" w:cs="Times New Roman"/>
                <w:bCs/>
                <w:sz w:val="22"/>
              </w:rPr>
            </w:pPr>
            <w:r w:rsidRPr="000E4C7C">
              <w:rPr>
                <w:rFonts w:eastAsia="Times New Roman" w:cs="Times New Roman"/>
                <w:bCs/>
                <w:sz w:val="22"/>
              </w:rPr>
              <w:t>Treatment</w:t>
            </w:r>
          </w:p>
        </w:tc>
      </w:tr>
      <w:tr w:rsidR="0057046E" w:rsidRPr="000E4C7C" w14:paraId="3254BC9B" w14:textId="77777777" w:rsidTr="0057046E">
        <w:trPr>
          <w:trHeight w:val="300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36EDFD" w14:textId="3F2B33E4" w:rsidR="0057046E" w:rsidRPr="000E4C7C" w:rsidRDefault="0057046E" w:rsidP="0057046E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Motivation / willingness to change</w:t>
            </w:r>
          </w:p>
        </w:tc>
      </w:tr>
      <w:tr w:rsidR="0019695A" w:rsidRPr="000E4C7C" w14:paraId="54445ABE" w14:textId="77777777" w:rsidTr="0057046E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458F8D09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Treatment history</w:t>
            </w:r>
          </w:p>
        </w:tc>
      </w:tr>
      <w:tr w:rsidR="0019695A" w:rsidRPr="000E4C7C" w14:paraId="43BED8CE" w14:textId="77777777" w:rsidTr="0019695A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5D5A1199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  <w:vertAlign w:val="superscript"/>
              </w:rPr>
            </w:pPr>
            <w:r w:rsidRPr="000E4C7C">
              <w:rPr>
                <w:rStyle w:val="shorttext"/>
                <w:rFonts w:cs="Times New Roman"/>
                <w:sz w:val="22"/>
              </w:rPr>
              <w:t>Willingness and/or ability to engage in a therapeutic relationship</w:t>
            </w:r>
          </w:p>
        </w:tc>
      </w:tr>
      <w:tr w:rsidR="0019695A" w:rsidRPr="000E4C7C" w14:paraId="64632FB2" w14:textId="77777777" w:rsidTr="0019695A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0B903E64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  <w:vertAlign w:val="superscript"/>
              </w:rPr>
            </w:pPr>
            <w:r w:rsidRPr="000E4C7C">
              <w:rPr>
                <w:rFonts w:eastAsia="Times New Roman" w:cs="Times New Roman"/>
                <w:sz w:val="22"/>
              </w:rPr>
              <w:t>Commitment to treatment</w:t>
            </w:r>
          </w:p>
        </w:tc>
      </w:tr>
      <w:tr w:rsidR="0019695A" w:rsidRPr="000E4C7C" w14:paraId="3947E50B" w14:textId="77777777" w:rsidTr="0019695A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4C29AC16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  <w:vertAlign w:val="superscript"/>
              </w:rPr>
            </w:pPr>
            <w:r w:rsidRPr="000E4C7C">
              <w:rPr>
                <w:rFonts w:eastAsia="Times New Roman" w:cs="Times New Roman"/>
                <w:sz w:val="22"/>
              </w:rPr>
              <w:t xml:space="preserve">Confidence in treatment </w:t>
            </w:r>
          </w:p>
        </w:tc>
      </w:tr>
      <w:tr w:rsidR="0019695A" w:rsidRPr="000E4C7C" w14:paraId="149F081F" w14:textId="77777777" w:rsidTr="0019695A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162AB57C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  <w:vertAlign w:val="superscript"/>
              </w:rPr>
            </w:pPr>
            <w:r w:rsidRPr="000E4C7C">
              <w:rPr>
                <w:rFonts w:eastAsia="Times New Roman" w:cs="Times New Roman"/>
                <w:sz w:val="22"/>
              </w:rPr>
              <w:t>Preference for treatment</w:t>
            </w:r>
          </w:p>
        </w:tc>
      </w:tr>
      <w:tr w:rsidR="0019695A" w:rsidRPr="000E4C7C" w14:paraId="3B3D7136" w14:textId="77777777" w:rsidTr="0019695A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34074C6D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Request for help</w:t>
            </w:r>
          </w:p>
        </w:tc>
      </w:tr>
      <w:tr w:rsidR="0019695A" w:rsidRPr="000E4C7C" w14:paraId="77647561" w14:textId="77777777" w:rsidTr="00285B5F">
        <w:trPr>
          <w:trHeight w:val="125"/>
        </w:trPr>
        <w:tc>
          <w:tcPr>
            <w:tcW w:w="6663" w:type="dxa"/>
            <w:shd w:val="clear" w:color="auto" w:fill="auto"/>
            <w:noWrap/>
          </w:tcPr>
          <w:p w14:paraId="3F2D06EC" w14:textId="77777777" w:rsidR="0019695A" w:rsidRPr="000E4C7C" w:rsidRDefault="0019695A" w:rsidP="000F4C2B">
            <w:pPr>
              <w:contextualSpacing w:val="0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19695A" w:rsidRPr="000E4C7C" w14:paraId="028DDBA0" w14:textId="77777777" w:rsidTr="0019695A">
        <w:trPr>
          <w:trHeight w:val="300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F802CC" w14:textId="77777777" w:rsidR="0019695A" w:rsidRPr="000E4C7C" w:rsidRDefault="0019695A" w:rsidP="00D31A11">
            <w:pPr>
              <w:ind w:firstLine="184"/>
              <w:contextualSpacing w:val="0"/>
              <w:rPr>
                <w:rFonts w:eastAsia="Times New Roman" w:cs="Times New Roman"/>
                <w:bCs/>
                <w:sz w:val="22"/>
              </w:rPr>
            </w:pPr>
            <w:r w:rsidRPr="000E4C7C">
              <w:rPr>
                <w:rFonts w:eastAsia="Times New Roman" w:cs="Times New Roman"/>
                <w:bCs/>
                <w:sz w:val="22"/>
              </w:rPr>
              <w:t xml:space="preserve">Other </w:t>
            </w:r>
          </w:p>
        </w:tc>
      </w:tr>
      <w:tr w:rsidR="0019695A" w:rsidRPr="000E4C7C" w14:paraId="0958E189" w14:textId="77777777" w:rsidTr="0019695A">
        <w:trPr>
          <w:trHeight w:val="291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2F2D05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Hope</w:t>
            </w:r>
          </w:p>
        </w:tc>
      </w:tr>
      <w:tr w:rsidR="0019695A" w:rsidRPr="000E4C7C" w14:paraId="70B1F948" w14:textId="77777777" w:rsidTr="0019695A">
        <w:trPr>
          <w:trHeight w:val="291"/>
        </w:trPr>
        <w:tc>
          <w:tcPr>
            <w:tcW w:w="6663" w:type="dxa"/>
            <w:shd w:val="clear" w:color="auto" w:fill="auto"/>
            <w:noWrap/>
          </w:tcPr>
          <w:p w14:paraId="31D108BB" w14:textId="77777777" w:rsidR="0019695A" w:rsidRPr="000E4C7C" w:rsidRDefault="0019695A" w:rsidP="00D31A1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egree of suffering</w:t>
            </w:r>
          </w:p>
        </w:tc>
      </w:tr>
      <w:tr w:rsidR="0019695A" w:rsidRPr="000E4C7C" w14:paraId="63D38AD2" w14:textId="77777777" w:rsidTr="0019695A">
        <w:trPr>
          <w:trHeight w:val="291"/>
        </w:trPr>
        <w:tc>
          <w:tcPr>
            <w:tcW w:w="6663" w:type="dxa"/>
            <w:shd w:val="clear" w:color="auto" w:fill="auto"/>
            <w:noWrap/>
          </w:tcPr>
          <w:p w14:paraId="76B53970" w14:textId="77777777" w:rsidR="0019695A" w:rsidRPr="000E4C7C" w:rsidRDefault="0019695A" w:rsidP="00D31A11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Separation problems </w:t>
            </w:r>
          </w:p>
        </w:tc>
      </w:tr>
      <w:tr w:rsidR="0019695A" w:rsidRPr="000E4C7C" w14:paraId="75F4D7C4" w14:textId="77777777" w:rsidTr="0019695A">
        <w:trPr>
          <w:trHeight w:val="291"/>
        </w:trPr>
        <w:tc>
          <w:tcPr>
            <w:tcW w:w="6663" w:type="dxa"/>
            <w:shd w:val="clear" w:color="auto" w:fill="auto"/>
            <w:noWrap/>
          </w:tcPr>
          <w:p w14:paraId="45817840" w14:textId="793E4BEE" w:rsidR="0019695A" w:rsidRPr="000E4C7C" w:rsidRDefault="0019695A" w:rsidP="00D31A11">
            <w:pPr>
              <w:ind w:firstLine="326"/>
              <w:rPr>
                <w:rFonts w:cs="Times New Roman"/>
                <w:i/>
                <w:iCs/>
                <w:sz w:val="22"/>
              </w:rPr>
            </w:pPr>
            <w:r w:rsidRPr="000E4C7C">
              <w:rPr>
                <w:rStyle w:val="Emphasis"/>
                <w:rFonts w:cs="Times New Roman"/>
                <w:bCs/>
                <w:i w:val="0"/>
                <w:iCs w:val="0"/>
                <w:sz w:val="22"/>
                <w:shd w:val="clear" w:color="auto" w:fill="FFFFFF"/>
              </w:rPr>
              <w:t>Disruption</w:t>
            </w:r>
            <w:r w:rsidRPr="000E4C7C">
              <w:rPr>
                <w:rFonts w:cs="Times New Roman"/>
                <w:i/>
                <w:iCs/>
                <w:sz w:val="22"/>
                <w:shd w:val="clear" w:color="auto" w:fill="FFFFFF"/>
              </w:rPr>
              <w:t> </w:t>
            </w:r>
            <w:r w:rsidRPr="000E4C7C">
              <w:rPr>
                <w:rFonts w:cs="Times New Roman"/>
                <w:sz w:val="22"/>
                <w:shd w:val="clear" w:color="auto" w:fill="FFFFFF"/>
              </w:rPr>
              <w:t>of</w:t>
            </w:r>
            <w:r w:rsidRPr="000E4C7C">
              <w:rPr>
                <w:rFonts w:cs="Times New Roman"/>
                <w:i/>
                <w:iCs/>
                <w:sz w:val="22"/>
                <w:shd w:val="clear" w:color="auto" w:fill="FFFFFF"/>
              </w:rPr>
              <w:t> </w:t>
            </w:r>
            <w:r w:rsidRPr="000E4C7C">
              <w:rPr>
                <w:rStyle w:val="Emphasis"/>
                <w:rFonts w:cs="Times New Roman"/>
                <w:bCs/>
                <w:i w:val="0"/>
                <w:iCs w:val="0"/>
                <w:sz w:val="22"/>
                <w:shd w:val="clear" w:color="auto" w:fill="FFFFFF"/>
              </w:rPr>
              <w:t>day</w:t>
            </w:r>
            <w:r w:rsidR="0057046E" w:rsidRPr="000E4C7C">
              <w:rPr>
                <w:rFonts w:cs="Times New Roman"/>
                <w:sz w:val="22"/>
                <w:shd w:val="clear" w:color="auto" w:fill="FFFFFF"/>
              </w:rPr>
              <w:t>-</w:t>
            </w:r>
            <w:r w:rsidRPr="000E4C7C">
              <w:rPr>
                <w:rStyle w:val="Emphasis"/>
                <w:rFonts w:cs="Times New Roman"/>
                <w:bCs/>
                <w:i w:val="0"/>
                <w:iCs w:val="0"/>
                <w:sz w:val="22"/>
                <w:shd w:val="clear" w:color="auto" w:fill="FFFFFF"/>
              </w:rPr>
              <w:t>night rhythm</w:t>
            </w:r>
          </w:p>
        </w:tc>
      </w:tr>
      <w:tr w:rsidR="0019695A" w:rsidRPr="000E4C7C" w14:paraId="24E5F348" w14:textId="77777777" w:rsidTr="0019695A">
        <w:trPr>
          <w:trHeight w:val="291"/>
        </w:trPr>
        <w:tc>
          <w:tcPr>
            <w:tcW w:w="6663" w:type="dxa"/>
            <w:shd w:val="clear" w:color="auto" w:fill="auto"/>
            <w:noWrap/>
          </w:tcPr>
          <w:p w14:paraId="4D068365" w14:textId="77777777" w:rsidR="0019695A" w:rsidRPr="000E4C7C" w:rsidRDefault="0019695A" w:rsidP="00D31A11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Positive mental health</w:t>
            </w:r>
          </w:p>
        </w:tc>
      </w:tr>
      <w:tr w:rsidR="0019695A" w:rsidRPr="000E4C7C" w14:paraId="7F7FDB6D" w14:textId="77777777" w:rsidTr="0019695A">
        <w:trPr>
          <w:trHeight w:val="291"/>
        </w:trPr>
        <w:tc>
          <w:tcPr>
            <w:tcW w:w="666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4B2E1DB" w14:textId="77777777" w:rsidR="0019695A" w:rsidRPr="000E4C7C" w:rsidRDefault="0019695A" w:rsidP="00D31A11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elf-stigma</w:t>
            </w:r>
          </w:p>
        </w:tc>
      </w:tr>
    </w:tbl>
    <w:p w14:paraId="3F404DBC" w14:textId="0CC7689A" w:rsidR="0019695A" w:rsidRPr="000E4C7C" w:rsidRDefault="0019695A" w:rsidP="0019695A">
      <w:pPr>
        <w:rPr>
          <w:rFonts w:cs="Times New Roman"/>
          <w:sz w:val="22"/>
        </w:rPr>
      </w:pPr>
      <w:r w:rsidRPr="000E4C7C">
        <w:rPr>
          <w:rFonts w:cs="Times New Roman"/>
          <w:i/>
          <w:sz w:val="22"/>
        </w:rPr>
        <w:t>Note</w:t>
      </w:r>
      <w:r w:rsidRPr="000E4C7C">
        <w:rPr>
          <w:rFonts w:cs="Times New Roman"/>
          <w:sz w:val="22"/>
        </w:rPr>
        <w:t>.</w:t>
      </w:r>
      <w:r w:rsidRPr="000E4C7C">
        <w:rPr>
          <w:rFonts w:cs="Times New Roman"/>
          <w:sz w:val="22"/>
        </w:rPr>
        <w:tab/>
        <w:t>BPD = borderline personality disorder</w:t>
      </w:r>
      <w:r w:rsidR="00D31A11" w:rsidRPr="000E4C7C">
        <w:rPr>
          <w:rFonts w:cs="Times New Roman"/>
          <w:sz w:val="22"/>
        </w:rPr>
        <w:t>.</w:t>
      </w:r>
    </w:p>
    <w:p w14:paraId="20F30C40" w14:textId="77777777" w:rsidR="0019695A" w:rsidRPr="000E4C7C" w:rsidRDefault="0019695A" w:rsidP="0019695A">
      <w:pPr>
        <w:spacing w:after="200" w:line="276" w:lineRule="auto"/>
        <w:contextualSpacing w:val="0"/>
        <w:rPr>
          <w:rFonts w:cs="Times New Roman"/>
          <w:sz w:val="22"/>
        </w:rPr>
      </w:pPr>
      <w:r w:rsidRPr="000E4C7C">
        <w:rPr>
          <w:rFonts w:cs="Times New Roman"/>
          <w:sz w:val="22"/>
        </w:rPr>
        <w:br w:type="page"/>
      </w:r>
    </w:p>
    <w:p w14:paraId="73A2DFCE" w14:textId="77777777" w:rsidR="003D6DC1" w:rsidRPr="000E4C7C" w:rsidRDefault="003D6DC1" w:rsidP="003D6DC1">
      <w:pPr>
        <w:rPr>
          <w:rFonts w:cs="Times New Roman"/>
          <w:sz w:val="22"/>
        </w:rPr>
      </w:pPr>
      <w:r w:rsidRPr="000E4C7C">
        <w:rPr>
          <w:rFonts w:cs="Times New Roman"/>
          <w:sz w:val="22"/>
        </w:rPr>
        <w:lastRenderedPageBreak/>
        <w:t xml:space="preserve">Table 2 </w:t>
      </w:r>
    </w:p>
    <w:p w14:paraId="4A70CCC2" w14:textId="46A5AADC" w:rsidR="003D6DC1" w:rsidRPr="000E4C7C" w:rsidRDefault="000E4C7C" w:rsidP="003D6DC1">
      <w:pPr>
        <w:rPr>
          <w:rFonts w:cs="Times New Roman"/>
          <w:i/>
          <w:sz w:val="22"/>
        </w:rPr>
      </w:pPr>
      <w:r w:rsidRPr="000E4C7C">
        <w:rPr>
          <w:rFonts w:cs="Times New Roman"/>
          <w:i/>
          <w:sz w:val="22"/>
        </w:rPr>
        <w:t xml:space="preserve">Candidate </w:t>
      </w:r>
      <w:r w:rsidR="003D6DC1" w:rsidRPr="000E4C7C">
        <w:rPr>
          <w:rFonts w:cs="Times New Roman"/>
          <w:i/>
          <w:sz w:val="22"/>
        </w:rPr>
        <w:t>Predictors Based on the Literature and Suggestions of a Patient Representative of the Borderline Foundation of the Netherlands</w:t>
      </w:r>
    </w:p>
    <w:tbl>
      <w:tblPr>
        <w:tblW w:w="66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8"/>
        <w:gridCol w:w="6285"/>
      </w:tblGrid>
      <w:tr w:rsidR="003D6DC1" w:rsidRPr="000E4C7C" w14:paraId="06D4E61B" w14:textId="77777777" w:rsidTr="003D6DC1">
        <w:trPr>
          <w:trHeight w:val="300"/>
        </w:trPr>
        <w:tc>
          <w:tcPr>
            <w:tcW w:w="666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6C101B" w14:textId="77777777" w:rsidR="003D6DC1" w:rsidRPr="000E4C7C" w:rsidRDefault="003D6DC1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omains and (sub)categories</w:t>
            </w:r>
          </w:p>
        </w:tc>
      </w:tr>
      <w:tr w:rsidR="003D6DC1" w:rsidRPr="000E4C7C" w14:paraId="4D145243" w14:textId="77777777" w:rsidTr="003D6DC1">
        <w:trPr>
          <w:trHeight w:val="300"/>
        </w:trPr>
        <w:tc>
          <w:tcPr>
            <w:tcW w:w="666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08C4245" w14:textId="77777777" w:rsidR="003D6DC1" w:rsidRPr="000E4C7C" w:rsidRDefault="003D6DC1" w:rsidP="003D6DC1">
            <w:pPr>
              <w:ind w:firstLine="184"/>
              <w:rPr>
                <w:rFonts w:cs="Times New Roman"/>
                <w:bCs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ersonality and psychopathology</w:t>
            </w:r>
          </w:p>
        </w:tc>
      </w:tr>
      <w:tr w:rsidR="003D6DC1" w:rsidRPr="000E4C7C" w14:paraId="55E6B257" w14:textId="77777777" w:rsidTr="003D6DC1">
        <w:trPr>
          <w:trHeight w:val="300"/>
        </w:trPr>
        <w:tc>
          <w:tcPr>
            <w:tcW w:w="66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A4B839" w14:textId="77777777" w:rsidR="003D6DC1" w:rsidRPr="000E4C7C" w:rsidRDefault="003D6DC1" w:rsidP="003D6DC1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Bipolar disorder</w:t>
            </w:r>
          </w:p>
        </w:tc>
      </w:tr>
      <w:tr w:rsidR="003D6DC1" w:rsidRPr="000E4C7C" w14:paraId="0F86030F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hideMark/>
          </w:tcPr>
          <w:p w14:paraId="0E548DAC" w14:textId="77777777" w:rsidR="003D6DC1" w:rsidRPr="000E4C7C" w:rsidRDefault="003D6DC1" w:rsidP="003D6DC1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Schizophrenia</w:t>
            </w:r>
          </w:p>
        </w:tc>
      </w:tr>
      <w:tr w:rsidR="003D6DC1" w:rsidRPr="000E4C7C" w14:paraId="28316844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hideMark/>
          </w:tcPr>
          <w:p w14:paraId="232FFF70" w14:textId="6F6111EE" w:rsidR="003D6DC1" w:rsidRPr="000E4C7C" w:rsidRDefault="003D6DC1" w:rsidP="003D6DC1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Severity of BPD </w:t>
            </w:r>
            <w:r w:rsidR="00BC18BE" w:rsidRPr="000E4C7C">
              <w:rPr>
                <w:rFonts w:cs="Times New Roman"/>
                <w:sz w:val="22"/>
              </w:rPr>
              <w:t>manifestations</w:t>
            </w:r>
          </w:p>
        </w:tc>
      </w:tr>
      <w:tr w:rsidR="003D6DC1" w:rsidRPr="000E4C7C" w14:paraId="0C489A84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vAlign w:val="center"/>
            <w:hideMark/>
          </w:tcPr>
          <w:p w14:paraId="0A79B8D8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ersonality traits</w:t>
            </w:r>
          </w:p>
        </w:tc>
      </w:tr>
      <w:tr w:rsidR="003D6DC1" w:rsidRPr="000E4C7C" w14:paraId="70CBB352" w14:textId="77777777" w:rsidTr="003D6DC1">
        <w:trPr>
          <w:trHeight w:val="300"/>
        </w:trPr>
        <w:tc>
          <w:tcPr>
            <w:tcW w:w="378" w:type="dxa"/>
            <w:shd w:val="clear" w:color="auto" w:fill="auto"/>
            <w:noWrap/>
            <w:hideMark/>
          </w:tcPr>
          <w:p w14:paraId="585C7AEA" w14:textId="77777777" w:rsidR="003D6DC1" w:rsidRPr="000E4C7C" w:rsidRDefault="003D6DC1" w:rsidP="000F4C2B">
            <w:pPr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6285" w:type="dxa"/>
            <w:shd w:val="clear" w:color="auto" w:fill="auto"/>
            <w:noWrap/>
            <w:hideMark/>
          </w:tcPr>
          <w:p w14:paraId="6EE44F5A" w14:textId="77777777" w:rsidR="003D6DC1" w:rsidRPr="000E4C7C" w:rsidRDefault="003D6DC1" w:rsidP="003D6DC1">
            <w:pPr>
              <w:ind w:firstLine="8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 xml:space="preserve">Paranoid </w:t>
            </w:r>
          </w:p>
        </w:tc>
      </w:tr>
      <w:tr w:rsidR="003D6DC1" w:rsidRPr="000E4C7C" w14:paraId="41F086F5" w14:textId="77777777" w:rsidTr="003D6DC1">
        <w:trPr>
          <w:trHeight w:val="300"/>
        </w:trPr>
        <w:tc>
          <w:tcPr>
            <w:tcW w:w="378" w:type="dxa"/>
            <w:shd w:val="clear" w:color="auto" w:fill="auto"/>
            <w:noWrap/>
          </w:tcPr>
          <w:p w14:paraId="51AB35CB" w14:textId="77777777" w:rsidR="003D6DC1" w:rsidRPr="000E4C7C" w:rsidRDefault="003D6DC1" w:rsidP="000F4C2B">
            <w:pPr>
              <w:rPr>
                <w:rFonts w:cs="Times New Roman"/>
                <w:sz w:val="22"/>
              </w:rPr>
            </w:pPr>
          </w:p>
        </w:tc>
        <w:tc>
          <w:tcPr>
            <w:tcW w:w="6285" w:type="dxa"/>
            <w:shd w:val="clear" w:color="auto" w:fill="auto"/>
            <w:noWrap/>
          </w:tcPr>
          <w:p w14:paraId="303B80E4" w14:textId="77777777" w:rsidR="003D6DC1" w:rsidRPr="000E4C7C" w:rsidRDefault="003D6DC1" w:rsidP="003D6DC1">
            <w:pPr>
              <w:ind w:firstLine="82"/>
              <w:rPr>
                <w:rFonts w:cs="Times New Roman"/>
                <w:sz w:val="22"/>
              </w:rPr>
            </w:pPr>
            <w:r w:rsidRPr="000E4C7C">
              <w:rPr>
                <w:rFonts w:cs="Times New Roman"/>
                <w:sz w:val="22"/>
              </w:rPr>
              <w:t>Dependent</w:t>
            </w:r>
          </w:p>
        </w:tc>
      </w:tr>
      <w:tr w:rsidR="003D6DC1" w:rsidRPr="000E4C7C" w14:paraId="3B2C42E0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hideMark/>
          </w:tcPr>
          <w:p w14:paraId="43763D32" w14:textId="77777777" w:rsidR="003D6DC1" w:rsidRPr="000E4C7C" w:rsidRDefault="003D6DC1" w:rsidP="003D6DC1">
            <w:pPr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Healthy adult mode</w:t>
            </w:r>
          </w:p>
        </w:tc>
      </w:tr>
      <w:tr w:rsidR="003D6DC1" w:rsidRPr="000E4C7C" w14:paraId="7E010307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2C0E515C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Self-criticism</w:t>
            </w:r>
          </w:p>
        </w:tc>
      </w:tr>
      <w:tr w:rsidR="003D6DC1" w:rsidRPr="000E4C7C" w14:paraId="098DAA97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07DE27F2" w14:textId="77777777" w:rsidR="003D6DC1" w:rsidRPr="000E4C7C" w:rsidRDefault="003D6DC1" w:rsidP="003D6DC1">
            <w:pPr>
              <w:shd w:val="clear" w:color="auto" w:fill="FFFFFF" w:themeFill="background1"/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Querulous person</w:t>
            </w:r>
          </w:p>
        </w:tc>
      </w:tr>
      <w:tr w:rsidR="003D6DC1" w:rsidRPr="000E4C7C" w14:paraId="4CA19EBD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1AD61BBB" w14:textId="77777777" w:rsidR="003D6DC1" w:rsidRPr="000E4C7C" w:rsidRDefault="003D6DC1" w:rsidP="003D6DC1">
            <w:pPr>
              <w:shd w:val="clear" w:color="auto" w:fill="FFFFFF" w:themeFill="background1"/>
              <w:ind w:firstLine="326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Hypochondriac</w:t>
            </w:r>
          </w:p>
        </w:tc>
      </w:tr>
      <w:tr w:rsidR="003D6DC1" w:rsidRPr="000E4C7C" w14:paraId="0D7DDF0A" w14:textId="77777777" w:rsidTr="00285B5F">
        <w:trPr>
          <w:trHeight w:val="92"/>
        </w:trPr>
        <w:tc>
          <w:tcPr>
            <w:tcW w:w="6663" w:type="dxa"/>
            <w:gridSpan w:val="2"/>
            <w:shd w:val="clear" w:color="auto" w:fill="auto"/>
            <w:noWrap/>
          </w:tcPr>
          <w:p w14:paraId="6F53A1DB" w14:textId="77777777" w:rsidR="003D6DC1" w:rsidRPr="000E4C7C" w:rsidRDefault="003D6DC1" w:rsidP="000F4C2B">
            <w:pPr>
              <w:shd w:val="clear" w:color="auto" w:fill="FFFFFF" w:themeFill="background1"/>
              <w:rPr>
                <w:rFonts w:eastAsia="Times New Roman" w:cs="Times New Roman"/>
                <w:bCs/>
                <w:sz w:val="12"/>
                <w:szCs w:val="12"/>
              </w:rPr>
            </w:pPr>
          </w:p>
        </w:tc>
      </w:tr>
      <w:tr w:rsidR="003D6DC1" w:rsidRPr="000E4C7C" w14:paraId="4BC6E36B" w14:textId="77777777" w:rsidTr="003D6DC1">
        <w:trPr>
          <w:trHeight w:val="258"/>
        </w:trPr>
        <w:tc>
          <w:tcPr>
            <w:tcW w:w="66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0E2319D" w14:textId="77777777" w:rsidR="003D6DC1" w:rsidRPr="000E4C7C" w:rsidRDefault="003D6DC1" w:rsidP="003D6DC1">
            <w:pPr>
              <w:shd w:val="clear" w:color="auto" w:fill="FFFFFF" w:themeFill="background1"/>
              <w:ind w:firstLine="184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bCs/>
                <w:sz w:val="22"/>
              </w:rPr>
              <w:t>Context</w:t>
            </w:r>
          </w:p>
        </w:tc>
      </w:tr>
      <w:tr w:rsidR="003D6DC1" w:rsidRPr="000E4C7C" w14:paraId="17DB586F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280F5E0F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aytime activities</w:t>
            </w:r>
          </w:p>
        </w:tc>
      </w:tr>
      <w:tr w:rsidR="003D6DC1" w:rsidRPr="000E4C7C" w14:paraId="3E993CF6" w14:textId="77777777" w:rsidTr="00285B5F">
        <w:trPr>
          <w:trHeight w:val="80"/>
        </w:trPr>
        <w:tc>
          <w:tcPr>
            <w:tcW w:w="6663" w:type="dxa"/>
            <w:gridSpan w:val="2"/>
            <w:shd w:val="clear" w:color="auto" w:fill="auto"/>
            <w:noWrap/>
          </w:tcPr>
          <w:p w14:paraId="54DC57FD" w14:textId="77777777" w:rsidR="003D6DC1" w:rsidRPr="000E4C7C" w:rsidRDefault="003D6DC1" w:rsidP="000F4C2B">
            <w:pPr>
              <w:shd w:val="clear" w:color="auto" w:fill="FFFFFF" w:themeFill="background1"/>
              <w:rPr>
                <w:rFonts w:eastAsia="Times New Roman" w:cs="Times New Roman"/>
                <w:bCs/>
                <w:sz w:val="12"/>
                <w:szCs w:val="12"/>
              </w:rPr>
            </w:pPr>
          </w:p>
        </w:tc>
      </w:tr>
      <w:tr w:rsidR="003D6DC1" w:rsidRPr="000E4C7C" w14:paraId="1B1C1311" w14:textId="77777777" w:rsidTr="003D6DC1">
        <w:trPr>
          <w:trHeight w:val="300"/>
        </w:trPr>
        <w:tc>
          <w:tcPr>
            <w:tcW w:w="66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7C4842F" w14:textId="77777777" w:rsidR="003D6DC1" w:rsidRPr="000E4C7C" w:rsidRDefault="003D6DC1" w:rsidP="003D6DC1">
            <w:pPr>
              <w:shd w:val="clear" w:color="auto" w:fill="FFFFFF" w:themeFill="background1"/>
              <w:ind w:firstLine="184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bCs/>
                <w:sz w:val="22"/>
              </w:rPr>
              <w:t>History</w:t>
            </w:r>
          </w:p>
        </w:tc>
      </w:tr>
      <w:tr w:rsidR="003D6DC1" w:rsidRPr="000E4C7C" w14:paraId="7EDBBEDA" w14:textId="77777777" w:rsidTr="003D6DC1">
        <w:trPr>
          <w:trHeight w:val="300"/>
        </w:trPr>
        <w:tc>
          <w:tcPr>
            <w:tcW w:w="66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44646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Absence of an attachment figure</w:t>
            </w:r>
          </w:p>
        </w:tc>
      </w:tr>
      <w:tr w:rsidR="003D6DC1" w:rsidRPr="000E4C7C" w14:paraId="74806BDE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vAlign w:val="center"/>
          </w:tcPr>
          <w:p w14:paraId="4F35AA6E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ivorce of parents</w:t>
            </w:r>
          </w:p>
        </w:tc>
      </w:tr>
      <w:tr w:rsidR="003D6DC1" w:rsidRPr="000E4C7C" w14:paraId="59CA58D1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vAlign w:val="center"/>
          </w:tcPr>
          <w:p w14:paraId="7DB71383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Family with history of mental illness</w:t>
            </w:r>
          </w:p>
        </w:tc>
      </w:tr>
      <w:tr w:rsidR="003D6DC1" w:rsidRPr="000E4C7C" w14:paraId="4786D5AF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vAlign w:val="center"/>
          </w:tcPr>
          <w:p w14:paraId="42BE3C7E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Bullied heavily</w:t>
            </w:r>
          </w:p>
        </w:tc>
      </w:tr>
      <w:tr w:rsidR="00831470" w:rsidRPr="000E4C7C" w14:paraId="750BC739" w14:textId="77777777" w:rsidTr="00A10A77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0A3A2E38" w14:textId="39973259" w:rsidR="00831470" w:rsidRPr="000E4C7C" w:rsidRDefault="00831470" w:rsidP="00831470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Intimate relationship for at least six months</w:t>
            </w:r>
          </w:p>
        </w:tc>
      </w:tr>
      <w:tr w:rsidR="003D6DC1" w:rsidRPr="000E4C7C" w14:paraId="30B14096" w14:textId="77777777" w:rsidTr="00285B5F">
        <w:trPr>
          <w:trHeight w:val="80"/>
        </w:trPr>
        <w:tc>
          <w:tcPr>
            <w:tcW w:w="6663" w:type="dxa"/>
            <w:gridSpan w:val="2"/>
            <w:shd w:val="clear" w:color="auto" w:fill="auto"/>
            <w:noWrap/>
          </w:tcPr>
          <w:p w14:paraId="1AC07158" w14:textId="77777777" w:rsidR="003D6DC1" w:rsidRPr="000E4C7C" w:rsidRDefault="003D6DC1" w:rsidP="000F4C2B">
            <w:pPr>
              <w:shd w:val="clear" w:color="auto" w:fill="FFFFFF" w:themeFill="background1"/>
              <w:rPr>
                <w:rFonts w:eastAsia="Times New Roman" w:cs="Times New Roman"/>
                <w:sz w:val="12"/>
                <w:szCs w:val="12"/>
              </w:rPr>
            </w:pPr>
          </w:p>
        </w:tc>
      </w:tr>
      <w:tr w:rsidR="003D6DC1" w:rsidRPr="000E4C7C" w14:paraId="68B0DBF9" w14:textId="77777777" w:rsidTr="003D6DC1">
        <w:trPr>
          <w:trHeight w:val="300"/>
        </w:trPr>
        <w:tc>
          <w:tcPr>
            <w:tcW w:w="66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B07795C" w14:textId="77777777" w:rsidR="003D6DC1" w:rsidRPr="000E4C7C" w:rsidRDefault="003D6DC1" w:rsidP="003D6DC1">
            <w:pPr>
              <w:shd w:val="clear" w:color="auto" w:fill="FFFFFF" w:themeFill="background1"/>
              <w:ind w:firstLine="184"/>
              <w:rPr>
                <w:rFonts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emographics</w:t>
            </w:r>
          </w:p>
        </w:tc>
      </w:tr>
      <w:tr w:rsidR="003D6DC1" w:rsidRPr="000E4C7C" w14:paraId="0B469D62" w14:textId="77777777" w:rsidTr="003D6DC1">
        <w:trPr>
          <w:trHeight w:val="300"/>
        </w:trPr>
        <w:tc>
          <w:tcPr>
            <w:tcW w:w="66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3F3C043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Ethnicity</w:t>
            </w:r>
          </w:p>
        </w:tc>
      </w:tr>
      <w:tr w:rsidR="003D6DC1" w:rsidRPr="000E4C7C" w14:paraId="6CE09EA9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2F105CF1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Gender</w:t>
            </w:r>
          </w:p>
        </w:tc>
      </w:tr>
      <w:tr w:rsidR="003D6DC1" w:rsidRPr="000E4C7C" w14:paraId="67DBA829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0033AF09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Level of education</w:t>
            </w:r>
          </w:p>
        </w:tc>
      </w:tr>
      <w:tr w:rsidR="003D6DC1" w:rsidRPr="000E4C7C" w14:paraId="6A476396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vAlign w:val="center"/>
          </w:tcPr>
          <w:p w14:paraId="70CF192A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Socioeconomic status</w:t>
            </w:r>
          </w:p>
        </w:tc>
      </w:tr>
      <w:tr w:rsidR="003D6DC1" w:rsidRPr="000E4C7C" w14:paraId="38038C09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4FC44F27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bCs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regnancy</w:t>
            </w:r>
          </w:p>
        </w:tc>
      </w:tr>
      <w:tr w:rsidR="003D6DC1" w:rsidRPr="000E4C7C" w14:paraId="128D7314" w14:textId="77777777" w:rsidTr="00285B5F">
        <w:trPr>
          <w:trHeight w:val="80"/>
        </w:trPr>
        <w:tc>
          <w:tcPr>
            <w:tcW w:w="6663" w:type="dxa"/>
            <w:gridSpan w:val="2"/>
            <w:shd w:val="clear" w:color="auto" w:fill="auto"/>
            <w:noWrap/>
          </w:tcPr>
          <w:p w14:paraId="7B201699" w14:textId="77777777" w:rsidR="003D6DC1" w:rsidRPr="000E4C7C" w:rsidRDefault="003D6DC1" w:rsidP="000F4C2B">
            <w:pPr>
              <w:contextualSpacing w:val="0"/>
              <w:rPr>
                <w:rFonts w:eastAsia="Times New Roman" w:cs="Times New Roman"/>
                <w:bCs/>
                <w:sz w:val="12"/>
                <w:szCs w:val="12"/>
              </w:rPr>
            </w:pPr>
          </w:p>
        </w:tc>
      </w:tr>
      <w:tr w:rsidR="003D6DC1" w:rsidRPr="000E4C7C" w14:paraId="14B544FB" w14:textId="77777777" w:rsidTr="003D6DC1">
        <w:trPr>
          <w:trHeight w:val="300"/>
        </w:trPr>
        <w:tc>
          <w:tcPr>
            <w:tcW w:w="666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7847B2A" w14:textId="77777777" w:rsidR="003D6DC1" w:rsidRPr="000E4C7C" w:rsidRDefault="003D6DC1" w:rsidP="003D6DC1">
            <w:pPr>
              <w:ind w:firstLine="184"/>
              <w:contextualSpacing w:val="0"/>
              <w:rPr>
                <w:rFonts w:eastAsia="Times New Roman" w:cs="Times New Roman"/>
                <w:bCs/>
                <w:sz w:val="22"/>
              </w:rPr>
            </w:pPr>
            <w:r w:rsidRPr="000E4C7C">
              <w:rPr>
                <w:rFonts w:eastAsia="Times New Roman" w:cs="Times New Roman"/>
                <w:bCs/>
                <w:sz w:val="22"/>
              </w:rPr>
              <w:t>Other</w:t>
            </w:r>
          </w:p>
        </w:tc>
      </w:tr>
      <w:tr w:rsidR="003D6DC1" w:rsidRPr="000E4C7C" w14:paraId="09232921" w14:textId="77777777" w:rsidTr="003D6DC1">
        <w:trPr>
          <w:trHeight w:val="300"/>
        </w:trPr>
        <w:tc>
          <w:tcPr>
            <w:tcW w:w="666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924002B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Dishonesty</w:t>
            </w:r>
          </w:p>
        </w:tc>
      </w:tr>
      <w:tr w:rsidR="003D6DC1" w:rsidRPr="000E4C7C" w14:paraId="6306B313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</w:tcPr>
          <w:p w14:paraId="24ED8EBD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Medication use</w:t>
            </w:r>
          </w:p>
        </w:tc>
      </w:tr>
      <w:tr w:rsidR="003D6DC1" w:rsidRPr="000E4C7C" w14:paraId="719B6ED6" w14:textId="77777777" w:rsidTr="003D6DC1">
        <w:trPr>
          <w:trHeight w:val="300"/>
        </w:trPr>
        <w:tc>
          <w:tcPr>
            <w:tcW w:w="6663" w:type="dxa"/>
            <w:gridSpan w:val="2"/>
            <w:shd w:val="clear" w:color="auto" w:fill="auto"/>
            <w:noWrap/>
            <w:vAlign w:val="center"/>
          </w:tcPr>
          <w:p w14:paraId="1310C37C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Unwilling to do homework</w:t>
            </w:r>
          </w:p>
        </w:tc>
      </w:tr>
      <w:tr w:rsidR="003D6DC1" w:rsidRPr="000E4C7C" w14:paraId="0D109594" w14:textId="77777777" w:rsidTr="003D6DC1">
        <w:trPr>
          <w:trHeight w:val="300"/>
        </w:trPr>
        <w:tc>
          <w:tcPr>
            <w:tcW w:w="666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642ED388" w14:textId="77777777" w:rsidR="003D6DC1" w:rsidRPr="000E4C7C" w:rsidRDefault="003D6DC1" w:rsidP="003D6DC1">
            <w:pPr>
              <w:ind w:firstLine="326"/>
              <w:contextualSpacing w:val="0"/>
              <w:rPr>
                <w:rFonts w:eastAsia="Times New Roman" w:cs="Times New Roman"/>
                <w:sz w:val="22"/>
              </w:rPr>
            </w:pPr>
            <w:r w:rsidRPr="000E4C7C">
              <w:rPr>
                <w:rFonts w:eastAsia="Times New Roman" w:cs="Times New Roman"/>
                <w:sz w:val="22"/>
              </w:rPr>
              <w:t>Pet</w:t>
            </w:r>
          </w:p>
        </w:tc>
      </w:tr>
    </w:tbl>
    <w:p w14:paraId="5482B997" w14:textId="77777777" w:rsidR="003D6DC1" w:rsidRPr="000E4C7C" w:rsidRDefault="003D6DC1" w:rsidP="003D6DC1">
      <w:pPr>
        <w:rPr>
          <w:rFonts w:cs="Times New Roman"/>
          <w:sz w:val="22"/>
        </w:rPr>
      </w:pPr>
      <w:r w:rsidRPr="000E4C7C">
        <w:rPr>
          <w:rFonts w:cs="Times New Roman"/>
          <w:i/>
          <w:sz w:val="22"/>
        </w:rPr>
        <w:t>Note</w:t>
      </w:r>
      <w:r w:rsidRPr="000E4C7C">
        <w:rPr>
          <w:rFonts w:cs="Times New Roman"/>
          <w:sz w:val="22"/>
        </w:rPr>
        <w:t>.</w:t>
      </w:r>
      <w:r w:rsidRPr="000E4C7C">
        <w:rPr>
          <w:rFonts w:cs="Times New Roman"/>
          <w:sz w:val="22"/>
        </w:rPr>
        <w:tab/>
        <w:t>BPD = borderline personality disorder.</w:t>
      </w:r>
    </w:p>
    <w:p w14:paraId="06E6CB10" w14:textId="77777777" w:rsidR="003D6DC1" w:rsidRPr="000E4C7C" w:rsidRDefault="003D6DC1" w:rsidP="003D6DC1">
      <w:pPr>
        <w:rPr>
          <w:rFonts w:cs="Times New Roman"/>
          <w:sz w:val="22"/>
        </w:rPr>
      </w:pPr>
    </w:p>
    <w:p w14:paraId="68C445A3" w14:textId="77777777" w:rsidR="009C2856" w:rsidRPr="000E4C7C" w:rsidRDefault="009C2856">
      <w:pPr>
        <w:rPr>
          <w:rFonts w:cs="Times New Roman"/>
          <w:sz w:val="22"/>
        </w:rPr>
      </w:pPr>
    </w:p>
    <w:sectPr w:rsidR="009C2856" w:rsidRPr="000E4C7C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5A"/>
    <w:rsid w:val="00001B92"/>
    <w:rsid w:val="00007401"/>
    <w:rsid w:val="000108C7"/>
    <w:rsid w:val="0001186A"/>
    <w:rsid w:val="0001195D"/>
    <w:rsid w:val="00012230"/>
    <w:rsid w:val="00012B0F"/>
    <w:rsid w:val="00012D82"/>
    <w:rsid w:val="00015B67"/>
    <w:rsid w:val="00015BD5"/>
    <w:rsid w:val="000162E0"/>
    <w:rsid w:val="00017F68"/>
    <w:rsid w:val="00021FC4"/>
    <w:rsid w:val="00032D30"/>
    <w:rsid w:val="0003618C"/>
    <w:rsid w:val="00037AD3"/>
    <w:rsid w:val="00040270"/>
    <w:rsid w:val="00043EE3"/>
    <w:rsid w:val="00044702"/>
    <w:rsid w:val="00046C59"/>
    <w:rsid w:val="000503B4"/>
    <w:rsid w:val="00051A00"/>
    <w:rsid w:val="00053085"/>
    <w:rsid w:val="000634BC"/>
    <w:rsid w:val="00067C37"/>
    <w:rsid w:val="00067D86"/>
    <w:rsid w:val="00073776"/>
    <w:rsid w:val="00073C25"/>
    <w:rsid w:val="00085114"/>
    <w:rsid w:val="00086493"/>
    <w:rsid w:val="00086E4E"/>
    <w:rsid w:val="0008795C"/>
    <w:rsid w:val="00091AB8"/>
    <w:rsid w:val="00091DFD"/>
    <w:rsid w:val="000929CD"/>
    <w:rsid w:val="00092C53"/>
    <w:rsid w:val="000A1182"/>
    <w:rsid w:val="000A6663"/>
    <w:rsid w:val="000B1715"/>
    <w:rsid w:val="000B41B4"/>
    <w:rsid w:val="000B54DE"/>
    <w:rsid w:val="000B6889"/>
    <w:rsid w:val="000B713F"/>
    <w:rsid w:val="000C23F9"/>
    <w:rsid w:val="000C4793"/>
    <w:rsid w:val="000C56F7"/>
    <w:rsid w:val="000C5FE5"/>
    <w:rsid w:val="000C67A8"/>
    <w:rsid w:val="000C7706"/>
    <w:rsid w:val="000C789D"/>
    <w:rsid w:val="000D220D"/>
    <w:rsid w:val="000D2D6D"/>
    <w:rsid w:val="000E4026"/>
    <w:rsid w:val="000E4C7C"/>
    <w:rsid w:val="000F1711"/>
    <w:rsid w:val="000F1EC8"/>
    <w:rsid w:val="000F2A6D"/>
    <w:rsid w:val="000F4386"/>
    <w:rsid w:val="000F4873"/>
    <w:rsid w:val="000F4EA0"/>
    <w:rsid w:val="000F57D9"/>
    <w:rsid w:val="000F63CD"/>
    <w:rsid w:val="00102D95"/>
    <w:rsid w:val="001047AA"/>
    <w:rsid w:val="00107645"/>
    <w:rsid w:val="001107A6"/>
    <w:rsid w:val="00113B4C"/>
    <w:rsid w:val="001143C5"/>
    <w:rsid w:val="00116760"/>
    <w:rsid w:val="001177D5"/>
    <w:rsid w:val="00120173"/>
    <w:rsid w:val="00125AF9"/>
    <w:rsid w:val="00125F25"/>
    <w:rsid w:val="001261E2"/>
    <w:rsid w:val="001262F6"/>
    <w:rsid w:val="00126351"/>
    <w:rsid w:val="00130051"/>
    <w:rsid w:val="00132400"/>
    <w:rsid w:val="00141064"/>
    <w:rsid w:val="00150068"/>
    <w:rsid w:val="00155C09"/>
    <w:rsid w:val="001560D5"/>
    <w:rsid w:val="00157D99"/>
    <w:rsid w:val="001630CA"/>
    <w:rsid w:val="001669D7"/>
    <w:rsid w:val="00171249"/>
    <w:rsid w:val="00174C45"/>
    <w:rsid w:val="00175566"/>
    <w:rsid w:val="001759D4"/>
    <w:rsid w:val="00180FB4"/>
    <w:rsid w:val="00182D76"/>
    <w:rsid w:val="00183983"/>
    <w:rsid w:val="001847F6"/>
    <w:rsid w:val="00185605"/>
    <w:rsid w:val="00186672"/>
    <w:rsid w:val="0018759E"/>
    <w:rsid w:val="00187819"/>
    <w:rsid w:val="001913BC"/>
    <w:rsid w:val="0019695A"/>
    <w:rsid w:val="00196F6C"/>
    <w:rsid w:val="001A31DA"/>
    <w:rsid w:val="001A3564"/>
    <w:rsid w:val="001A6DDF"/>
    <w:rsid w:val="001A73D5"/>
    <w:rsid w:val="001B02EB"/>
    <w:rsid w:val="001B088B"/>
    <w:rsid w:val="001B3807"/>
    <w:rsid w:val="001B4C5D"/>
    <w:rsid w:val="001B7794"/>
    <w:rsid w:val="001C1750"/>
    <w:rsid w:val="001C1F2D"/>
    <w:rsid w:val="001C4497"/>
    <w:rsid w:val="001C7B6A"/>
    <w:rsid w:val="001D0530"/>
    <w:rsid w:val="001D5107"/>
    <w:rsid w:val="001D654A"/>
    <w:rsid w:val="001D6DB6"/>
    <w:rsid w:val="001D7A5A"/>
    <w:rsid w:val="001E2878"/>
    <w:rsid w:val="001E3A0C"/>
    <w:rsid w:val="001E4660"/>
    <w:rsid w:val="001E4A76"/>
    <w:rsid w:val="001F3B97"/>
    <w:rsid w:val="001F6F6D"/>
    <w:rsid w:val="00204538"/>
    <w:rsid w:val="002108B1"/>
    <w:rsid w:val="00212DCB"/>
    <w:rsid w:val="00217936"/>
    <w:rsid w:val="00220956"/>
    <w:rsid w:val="0022382D"/>
    <w:rsid w:val="00223D59"/>
    <w:rsid w:val="00226B50"/>
    <w:rsid w:val="00226FA7"/>
    <w:rsid w:val="00227B6F"/>
    <w:rsid w:val="00230C4B"/>
    <w:rsid w:val="0023385B"/>
    <w:rsid w:val="00237DCE"/>
    <w:rsid w:val="0024086B"/>
    <w:rsid w:val="0024313A"/>
    <w:rsid w:val="0024714F"/>
    <w:rsid w:val="0025134A"/>
    <w:rsid w:val="00253AFE"/>
    <w:rsid w:val="0025637C"/>
    <w:rsid w:val="00264022"/>
    <w:rsid w:val="002671B4"/>
    <w:rsid w:val="00275583"/>
    <w:rsid w:val="002766D3"/>
    <w:rsid w:val="00282A48"/>
    <w:rsid w:val="0028490F"/>
    <w:rsid w:val="00285B5F"/>
    <w:rsid w:val="002937B1"/>
    <w:rsid w:val="0029421D"/>
    <w:rsid w:val="002965A2"/>
    <w:rsid w:val="00296787"/>
    <w:rsid w:val="00297E4F"/>
    <w:rsid w:val="002A1616"/>
    <w:rsid w:val="002A24BF"/>
    <w:rsid w:val="002A2536"/>
    <w:rsid w:val="002A6D40"/>
    <w:rsid w:val="002B3C0B"/>
    <w:rsid w:val="002B5025"/>
    <w:rsid w:val="002B732D"/>
    <w:rsid w:val="002C13F5"/>
    <w:rsid w:val="002C15F2"/>
    <w:rsid w:val="002C571F"/>
    <w:rsid w:val="002D3B34"/>
    <w:rsid w:val="002D461A"/>
    <w:rsid w:val="002D4DAE"/>
    <w:rsid w:val="002D60D1"/>
    <w:rsid w:val="002E0562"/>
    <w:rsid w:val="002E0F6D"/>
    <w:rsid w:val="002E3EE4"/>
    <w:rsid w:val="002E6A34"/>
    <w:rsid w:val="002E7CD2"/>
    <w:rsid w:val="002F04E2"/>
    <w:rsid w:val="002F2E54"/>
    <w:rsid w:val="002F4F34"/>
    <w:rsid w:val="002F4F72"/>
    <w:rsid w:val="002F70B2"/>
    <w:rsid w:val="003015F9"/>
    <w:rsid w:val="00303FD0"/>
    <w:rsid w:val="003127D1"/>
    <w:rsid w:val="0031336A"/>
    <w:rsid w:val="00314E20"/>
    <w:rsid w:val="0032029C"/>
    <w:rsid w:val="0032157E"/>
    <w:rsid w:val="00324DA0"/>
    <w:rsid w:val="00327565"/>
    <w:rsid w:val="00332B54"/>
    <w:rsid w:val="0033342D"/>
    <w:rsid w:val="00334653"/>
    <w:rsid w:val="003359C7"/>
    <w:rsid w:val="0034436A"/>
    <w:rsid w:val="00347348"/>
    <w:rsid w:val="00347D5C"/>
    <w:rsid w:val="0035100D"/>
    <w:rsid w:val="00353DC0"/>
    <w:rsid w:val="00355028"/>
    <w:rsid w:val="00357EEE"/>
    <w:rsid w:val="00360635"/>
    <w:rsid w:val="00362E38"/>
    <w:rsid w:val="003643BE"/>
    <w:rsid w:val="00365F60"/>
    <w:rsid w:val="003662CB"/>
    <w:rsid w:val="00366BDA"/>
    <w:rsid w:val="00366EA4"/>
    <w:rsid w:val="003717F3"/>
    <w:rsid w:val="0037392B"/>
    <w:rsid w:val="003771CE"/>
    <w:rsid w:val="003822EF"/>
    <w:rsid w:val="003864F7"/>
    <w:rsid w:val="0039134D"/>
    <w:rsid w:val="00395858"/>
    <w:rsid w:val="00395AF7"/>
    <w:rsid w:val="00396DEF"/>
    <w:rsid w:val="003A343B"/>
    <w:rsid w:val="003A672A"/>
    <w:rsid w:val="003A72FF"/>
    <w:rsid w:val="003B04EC"/>
    <w:rsid w:val="003B4195"/>
    <w:rsid w:val="003B7B65"/>
    <w:rsid w:val="003C4D5F"/>
    <w:rsid w:val="003D2662"/>
    <w:rsid w:val="003D3AE5"/>
    <w:rsid w:val="003D6DC1"/>
    <w:rsid w:val="003E3F4A"/>
    <w:rsid w:val="003E797D"/>
    <w:rsid w:val="003F23A3"/>
    <w:rsid w:val="003F5D73"/>
    <w:rsid w:val="003F69BB"/>
    <w:rsid w:val="004021F6"/>
    <w:rsid w:val="00414089"/>
    <w:rsid w:val="00417467"/>
    <w:rsid w:val="0041783E"/>
    <w:rsid w:val="00422B9E"/>
    <w:rsid w:val="00424E94"/>
    <w:rsid w:val="0042792E"/>
    <w:rsid w:val="004318E4"/>
    <w:rsid w:val="0043217A"/>
    <w:rsid w:val="00432205"/>
    <w:rsid w:val="00433D95"/>
    <w:rsid w:val="00433F38"/>
    <w:rsid w:val="004373B5"/>
    <w:rsid w:val="00440FFD"/>
    <w:rsid w:val="0044230C"/>
    <w:rsid w:val="004433B5"/>
    <w:rsid w:val="00446E21"/>
    <w:rsid w:val="004475D9"/>
    <w:rsid w:val="0045053D"/>
    <w:rsid w:val="00454702"/>
    <w:rsid w:val="0045677B"/>
    <w:rsid w:val="00457323"/>
    <w:rsid w:val="00462007"/>
    <w:rsid w:val="00462C6A"/>
    <w:rsid w:val="00476C35"/>
    <w:rsid w:val="00480739"/>
    <w:rsid w:val="004917B3"/>
    <w:rsid w:val="004B06FB"/>
    <w:rsid w:val="004B112C"/>
    <w:rsid w:val="004B1612"/>
    <w:rsid w:val="004B3A92"/>
    <w:rsid w:val="004B474A"/>
    <w:rsid w:val="004C0498"/>
    <w:rsid w:val="004C6DDA"/>
    <w:rsid w:val="004C6E29"/>
    <w:rsid w:val="004D18A2"/>
    <w:rsid w:val="004D2B9E"/>
    <w:rsid w:val="004D4EDE"/>
    <w:rsid w:val="004D7C05"/>
    <w:rsid w:val="004F3856"/>
    <w:rsid w:val="004F3F43"/>
    <w:rsid w:val="004F6660"/>
    <w:rsid w:val="004F72D6"/>
    <w:rsid w:val="00500B11"/>
    <w:rsid w:val="005011E0"/>
    <w:rsid w:val="005018BD"/>
    <w:rsid w:val="0050306F"/>
    <w:rsid w:val="00505814"/>
    <w:rsid w:val="00507739"/>
    <w:rsid w:val="005107ED"/>
    <w:rsid w:val="00510D73"/>
    <w:rsid w:val="00514FC2"/>
    <w:rsid w:val="0051734B"/>
    <w:rsid w:val="005176A8"/>
    <w:rsid w:val="00517DDD"/>
    <w:rsid w:val="0052440A"/>
    <w:rsid w:val="005348C2"/>
    <w:rsid w:val="00543435"/>
    <w:rsid w:val="00550673"/>
    <w:rsid w:val="00550D7E"/>
    <w:rsid w:val="0056012F"/>
    <w:rsid w:val="00564166"/>
    <w:rsid w:val="0057046E"/>
    <w:rsid w:val="00582E8A"/>
    <w:rsid w:val="00583A67"/>
    <w:rsid w:val="005847AB"/>
    <w:rsid w:val="00590ACA"/>
    <w:rsid w:val="005941AF"/>
    <w:rsid w:val="005969B2"/>
    <w:rsid w:val="005B2ACA"/>
    <w:rsid w:val="005B4479"/>
    <w:rsid w:val="005B451E"/>
    <w:rsid w:val="005C1C1E"/>
    <w:rsid w:val="005C3A63"/>
    <w:rsid w:val="005C3B72"/>
    <w:rsid w:val="005C4840"/>
    <w:rsid w:val="005D37B4"/>
    <w:rsid w:val="005E216C"/>
    <w:rsid w:val="005E5B1A"/>
    <w:rsid w:val="005F0892"/>
    <w:rsid w:val="005F66D5"/>
    <w:rsid w:val="006004B6"/>
    <w:rsid w:val="00601811"/>
    <w:rsid w:val="00602482"/>
    <w:rsid w:val="006245DA"/>
    <w:rsid w:val="00626CA9"/>
    <w:rsid w:val="006301F0"/>
    <w:rsid w:val="00632FFA"/>
    <w:rsid w:val="00636823"/>
    <w:rsid w:val="006370BF"/>
    <w:rsid w:val="0064222F"/>
    <w:rsid w:val="00645C8C"/>
    <w:rsid w:val="00645EF2"/>
    <w:rsid w:val="0064781A"/>
    <w:rsid w:val="00655457"/>
    <w:rsid w:val="006661F8"/>
    <w:rsid w:val="00667A54"/>
    <w:rsid w:val="006700A6"/>
    <w:rsid w:val="00671820"/>
    <w:rsid w:val="00672EF8"/>
    <w:rsid w:val="00680EA0"/>
    <w:rsid w:val="0068148A"/>
    <w:rsid w:val="00681A7D"/>
    <w:rsid w:val="00682156"/>
    <w:rsid w:val="00684D5D"/>
    <w:rsid w:val="00686F51"/>
    <w:rsid w:val="00690362"/>
    <w:rsid w:val="00691E9D"/>
    <w:rsid w:val="006949DA"/>
    <w:rsid w:val="006A0351"/>
    <w:rsid w:val="006A379F"/>
    <w:rsid w:val="006A4AD8"/>
    <w:rsid w:val="006B0DB5"/>
    <w:rsid w:val="006B440A"/>
    <w:rsid w:val="006B4F37"/>
    <w:rsid w:val="006B5F6D"/>
    <w:rsid w:val="006B7F04"/>
    <w:rsid w:val="006C204C"/>
    <w:rsid w:val="006C2120"/>
    <w:rsid w:val="006C3C3A"/>
    <w:rsid w:val="006C4692"/>
    <w:rsid w:val="006C47EC"/>
    <w:rsid w:val="006C7A90"/>
    <w:rsid w:val="006C7C85"/>
    <w:rsid w:val="006D184F"/>
    <w:rsid w:val="006D2A0B"/>
    <w:rsid w:val="006D532F"/>
    <w:rsid w:val="006D7180"/>
    <w:rsid w:val="006E589A"/>
    <w:rsid w:val="006F09B3"/>
    <w:rsid w:val="006F22BF"/>
    <w:rsid w:val="006F4ABD"/>
    <w:rsid w:val="0071132A"/>
    <w:rsid w:val="00712D0F"/>
    <w:rsid w:val="00713F11"/>
    <w:rsid w:val="00714F3B"/>
    <w:rsid w:val="0071574E"/>
    <w:rsid w:val="00717C97"/>
    <w:rsid w:val="007236FD"/>
    <w:rsid w:val="007265D7"/>
    <w:rsid w:val="00732967"/>
    <w:rsid w:val="00735BD9"/>
    <w:rsid w:val="00735EBA"/>
    <w:rsid w:val="007377E8"/>
    <w:rsid w:val="00740BDB"/>
    <w:rsid w:val="00740EE4"/>
    <w:rsid w:val="00742258"/>
    <w:rsid w:val="007426D5"/>
    <w:rsid w:val="0074282D"/>
    <w:rsid w:val="00742FE8"/>
    <w:rsid w:val="00743AD1"/>
    <w:rsid w:val="00747850"/>
    <w:rsid w:val="007511F1"/>
    <w:rsid w:val="007521D6"/>
    <w:rsid w:val="00753B75"/>
    <w:rsid w:val="00753D6C"/>
    <w:rsid w:val="00754534"/>
    <w:rsid w:val="00756A58"/>
    <w:rsid w:val="00757E16"/>
    <w:rsid w:val="007604F1"/>
    <w:rsid w:val="007626FF"/>
    <w:rsid w:val="0076277B"/>
    <w:rsid w:val="00762AD2"/>
    <w:rsid w:val="00763348"/>
    <w:rsid w:val="00773C22"/>
    <w:rsid w:val="00774909"/>
    <w:rsid w:val="00775F2A"/>
    <w:rsid w:val="0078036B"/>
    <w:rsid w:val="00781237"/>
    <w:rsid w:val="00782031"/>
    <w:rsid w:val="00782F19"/>
    <w:rsid w:val="007833FD"/>
    <w:rsid w:val="007839DD"/>
    <w:rsid w:val="00784051"/>
    <w:rsid w:val="007930BD"/>
    <w:rsid w:val="007970B3"/>
    <w:rsid w:val="007A78C4"/>
    <w:rsid w:val="007B05CF"/>
    <w:rsid w:val="007B6B94"/>
    <w:rsid w:val="007B7089"/>
    <w:rsid w:val="007C23F2"/>
    <w:rsid w:val="007C2DA7"/>
    <w:rsid w:val="007C3569"/>
    <w:rsid w:val="007C59CE"/>
    <w:rsid w:val="007D0C3E"/>
    <w:rsid w:val="007D4F75"/>
    <w:rsid w:val="007D507B"/>
    <w:rsid w:val="007D7BE6"/>
    <w:rsid w:val="007E54C0"/>
    <w:rsid w:val="007F0FCF"/>
    <w:rsid w:val="007F4F05"/>
    <w:rsid w:val="007F739D"/>
    <w:rsid w:val="00800477"/>
    <w:rsid w:val="00806522"/>
    <w:rsid w:val="00810B75"/>
    <w:rsid w:val="008116CF"/>
    <w:rsid w:val="008127D4"/>
    <w:rsid w:val="00824A58"/>
    <w:rsid w:val="00826486"/>
    <w:rsid w:val="00827525"/>
    <w:rsid w:val="008276D4"/>
    <w:rsid w:val="00831470"/>
    <w:rsid w:val="00831DBA"/>
    <w:rsid w:val="0083578C"/>
    <w:rsid w:val="00837E44"/>
    <w:rsid w:val="00854018"/>
    <w:rsid w:val="00855280"/>
    <w:rsid w:val="008618CF"/>
    <w:rsid w:val="00866C84"/>
    <w:rsid w:val="0087099E"/>
    <w:rsid w:val="0087355F"/>
    <w:rsid w:val="00874F43"/>
    <w:rsid w:val="00876BA5"/>
    <w:rsid w:val="00884425"/>
    <w:rsid w:val="00885CB3"/>
    <w:rsid w:val="00887599"/>
    <w:rsid w:val="008918C6"/>
    <w:rsid w:val="00893166"/>
    <w:rsid w:val="008A1B1E"/>
    <w:rsid w:val="008A43A3"/>
    <w:rsid w:val="008A5D73"/>
    <w:rsid w:val="008B0C7E"/>
    <w:rsid w:val="008B16B2"/>
    <w:rsid w:val="008B29C3"/>
    <w:rsid w:val="008B32BE"/>
    <w:rsid w:val="008B555C"/>
    <w:rsid w:val="008B58EF"/>
    <w:rsid w:val="008C0C81"/>
    <w:rsid w:val="008C0F43"/>
    <w:rsid w:val="008C2A5A"/>
    <w:rsid w:val="008C5438"/>
    <w:rsid w:val="008D53D6"/>
    <w:rsid w:val="008D68DF"/>
    <w:rsid w:val="008E1E80"/>
    <w:rsid w:val="008E4AF8"/>
    <w:rsid w:val="008E5DC4"/>
    <w:rsid w:val="008F76C4"/>
    <w:rsid w:val="008F7DBD"/>
    <w:rsid w:val="009000C5"/>
    <w:rsid w:val="009052ED"/>
    <w:rsid w:val="009064BB"/>
    <w:rsid w:val="009115A7"/>
    <w:rsid w:val="00913245"/>
    <w:rsid w:val="00913355"/>
    <w:rsid w:val="009172A6"/>
    <w:rsid w:val="009224C1"/>
    <w:rsid w:val="009232DE"/>
    <w:rsid w:val="00923423"/>
    <w:rsid w:val="00923BD8"/>
    <w:rsid w:val="009248B8"/>
    <w:rsid w:val="00924A8D"/>
    <w:rsid w:val="00924CD9"/>
    <w:rsid w:val="00927A14"/>
    <w:rsid w:val="00933A84"/>
    <w:rsid w:val="0093498B"/>
    <w:rsid w:val="00937AA3"/>
    <w:rsid w:val="00940322"/>
    <w:rsid w:val="009421F7"/>
    <w:rsid w:val="00942403"/>
    <w:rsid w:val="00947E3C"/>
    <w:rsid w:val="00951927"/>
    <w:rsid w:val="00953D64"/>
    <w:rsid w:val="00960AE7"/>
    <w:rsid w:val="009611C0"/>
    <w:rsid w:val="00961314"/>
    <w:rsid w:val="00966BE6"/>
    <w:rsid w:val="00967D01"/>
    <w:rsid w:val="009708DA"/>
    <w:rsid w:val="0097112C"/>
    <w:rsid w:val="00972919"/>
    <w:rsid w:val="00986D83"/>
    <w:rsid w:val="00990230"/>
    <w:rsid w:val="00991013"/>
    <w:rsid w:val="0099479A"/>
    <w:rsid w:val="00997D48"/>
    <w:rsid w:val="009A2C85"/>
    <w:rsid w:val="009A5CF8"/>
    <w:rsid w:val="009A7038"/>
    <w:rsid w:val="009B4986"/>
    <w:rsid w:val="009B79C6"/>
    <w:rsid w:val="009C1E80"/>
    <w:rsid w:val="009C2856"/>
    <w:rsid w:val="009C4C9F"/>
    <w:rsid w:val="009C67FA"/>
    <w:rsid w:val="009D1BB4"/>
    <w:rsid w:val="009D279A"/>
    <w:rsid w:val="009D27F8"/>
    <w:rsid w:val="009D6726"/>
    <w:rsid w:val="009D6EB4"/>
    <w:rsid w:val="009E3001"/>
    <w:rsid w:val="009E52F0"/>
    <w:rsid w:val="009E5840"/>
    <w:rsid w:val="009E69A1"/>
    <w:rsid w:val="009F00A3"/>
    <w:rsid w:val="009F18C5"/>
    <w:rsid w:val="009F57F7"/>
    <w:rsid w:val="009F7BF8"/>
    <w:rsid w:val="00A078C3"/>
    <w:rsid w:val="00A16FBF"/>
    <w:rsid w:val="00A17A4E"/>
    <w:rsid w:val="00A22ED7"/>
    <w:rsid w:val="00A232F3"/>
    <w:rsid w:val="00A346B0"/>
    <w:rsid w:val="00A366F3"/>
    <w:rsid w:val="00A44CE7"/>
    <w:rsid w:val="00A52B08"/>
    <w:rsid w:val="00A5686D"/>
    <w:rsid w:val="00A6103C"/>
    <w:rsid w:val="00A63244"/>
    <w:rsid w:val="00A66646"/>
    <w:rsid w:val="00A67FE4"/>
    <w:rsid w:val="00A70378"/>
    <w:rsid w:val="00A727CA"/>
    <w:rsid w:val="00A72FED"/>
    <w:rsid w:val="00A73644"/>
    <w:rsid w:val="00A7385B"/>
    <w:rsid w:val="00A75BC5"/>
    <w:rsid w:val="00A765BB"/>
    <w:rsid w:val="00A76C91"/>
    <w:rsid w:val="00A83596"/>
    <w:rsid w:val="00A85240"/>
    <w:rsid w:val="00A864A8"/>
    <w:rsid w:val="00A8727D"/>
    <w:rsid w:val="00A87B69"/>
    <w:rsid w:val="00A87D9D"/>
    <w:rsid w:val="00A93F3C"/>
    <w:rsid w:val="00A97546"/>
    <w:rsid w:val="00AA11D6"/>
    <w:rsid w:val="00AA7397"/>
    <w:rsid w:val="00AB2D89"/>
    <w:rsid w:val="00AB38BD"/>
    <w:rsid w:val="00AB5B87"/>
    <w:rsid w:val="00AB7E3F"/>
    <w:rsid w:val="00AC2A98"/>
    <w:rsid w:val="00AC5BEC"/>
    <w:rsid w:val="00AD7633"/>
    <w:rsid w:val="00AE1F82"/>
    <w:rsid w:val="00AE2DD5"/>
    <w:rsid w:val="00AE5CF7"/>
    <w:rsid w:val="00AE5EF9"/>
    <w:rsid w:val="00AF29B9"/>
    <w:rsid w:val="00AF3E46"/>
    <w:rsid w:val="00AF4794"/>
    <w:rsid w:val="00AF559E"/>
    <w:rsid w:val="00AF575F"/>
    <w:rsid w:val="00AF72B6"/>
    <w:rsid w:val="00AF7B57"/>
    <w:rsid w:val="00B01851"/>
    <w:rsid w:val="00B01960"/>
    <w:rsid w:val="00B01CD2"/>
    <w:rsid w:val="00B074EC"/>
    <w:rsid w:val="00B13F13"/>
    <w:rsid w:val="00B16291"/>
    <w:rsid w:val="00B21979"/>
    <w:rsid w:val="00B22F55"/>
    <w:rsid w:val="00B25FF6"/>
    <w:rsid w:val="00B262E0"/>
    <w:rsid w:val="00B423F5"/>
    <w:rsid w:val="00B426BC"/>
    <w:rsid w:val="00B56F81"/>
    <w:rsid w:val="00B65536"/>
    <w:rsid w:val="00B65639"/>
    <w:rsid w:val="00B66E26"/>
    <w:rsid w:val="00B66F92"/>
    <w:rsid w:val="00B71658"/>
    <w:rsid w:val="00B73596"/>
    <w:rsid w:val="00B74278"/>
    <w:rsid w:val="00B74AF3"/>
    <w:rsid w:val="00B75298"/>
    <w:rsid w:val="00B75F9A"/>
    <w:rsid w:val="00B77567"/>
    <w:rsid w:val="00B80591"/>
    <w:rsid w:val="00B81A16"/>
    <w:rsid w:val="00B81FBE"/>
    <w:rsid w:val="00B87447"/>
    <w:rsid w:val="00B87851"/>
    <w:rsid w:val="00B9067F"/>
    <w:rsid w:val="00B9068A"/>
    <w:rsid w:val="00B91074"/>
    <w:rsid w:val="00B91270"/>
    <w:rsid w:val="00B9599F"/>
    <w:rsid w:val="00B96762"/>
    <w:rsid w:val="00B97280"/>
    <w:rsid w:val="00BA09FD"/>
    <w:rsid w:val="00BA1ED7"/>
    <w:rsid w:val="00BC1245"/>
    <w:rsid w:val="00BC18BE"/>
    <w:rsid w:val="00BD02C9"/>
    <w:rsid w:val="00BD373C"/>
    <w:rsid w:val="00BE17FC"/>
    <w:rsid w:val="00BE211F"/>
    <w:rsid w:val="00BE304A"/>
    <w:rsid w:val="00BE4F2A"/>
    <w:rsid w:val="00C01852"/>
    <w:rsid w:val="00C022E4"/>
    <w:rsid w:val="00C03610"/>
    <w:rsid w:val="00C132D1"/>
    <w:rsid w:val="00C1393B"/>
    <w:rsid w:val="00C17250"/>
    <w:rsid w:val="00C1762F"/>
    <w:rsid w:val="00C2494A"/>
    <w:rsid w:val="00C24D3A"/>
    <w:rsid w:val="00C32D7B"/>
    <w:rsid w:val="00C41078"/>
    <w:rsid w:val="00C4475D"/>
    <w:rsid w:val="00C45C58"/>
    <w:rsid w:val="00C47EFB"/>
    <w:rsid w:val="00C5250E"/>
    <w:rsid w:val="00C5314F"/>
    <w:rsid w:val="00C53C69"/>
    <w:rsid w:val="00C61EB3"/>
    <w:rsid w:val="00C64A50"/>
    <w:rsid w:val="00C668AC"/>
    <w:rsid w:val="00C70406"/>
    <w:rsid w:val="00C71962"/>
    <w:rsid w:val="00C741C8"/>
    <w:rsid w:val="00C8016C"/>
    <w:rsid w:val="00C8378D"/>
    <w:rsid w:val="00C839E9"/>
    <w:rsid w:val="00C852DD"/>
    <w:rsid w:val="00C86B11"/>
    <w:rsid w:val="00C875A5"/>
    <w:rsid w:val="00C91BFA"/>
    <w:rsid w:val="00C93B52"/>
    <w:rsid w:val="00C974B0"/>
    <w:rsid w:val="00C97A09"/>
    <w:rsid w:val="00CA3536"/>
    <w:rsid w:val="00CA6281"/>
    <w:rsid w:val="00CA7260"/>
    <w:rsid w:val="00CA7FC3"/>
    <w:rsid w:val="00CB03DF"/>
    <w:rsid w:val="00CB121B"/>
    <w:rsid w:val="00CB7416"/>
    <w:rsid w:val="00CC0556"/>
    <w:rsid w:val="00CC133B"/>
    <w:rsid w:val="00CC436E"/>
    <w:rsid w:val="00CC5633"/>
    <w:rsid w:val="00CE2CC1"/>
    <w:rsid w:val="00CF0A56"/>
    <w:rsid w:val="00CF0B55"/>
    <w:rsid w:val="00CF258C"/>
    <w:rsid w:val="00CF3817"/>
    <w:rsid w:val="00D01B83"/>
    <w:rsid w:val="00D03D06"/>
    <w:rsid w:val="00D040B0"/>
    <w:rsid w:val="00D04EBA"/>
    <w:rsid w:val="00D0558A"/>
    <w:rsid w:val="00D11F04"/>
    <w:rsid w:val="00D1521D"/>
    <w:rsid w:val="00D23C39"/>
    <w:rsid w:val="00D2481C"/>
    <w:rsid w:val="00D24AEF"/>
    <w:rsid w:val="00D254F6"/>
    <w:rsid w:val="00D25B91"/>
    <w:rsid w:val="00D2743A"/>
    <w:rsid w:val="00D27F02"/>
    <w:rsid w:val="00D3037E"/>
    <w:rsid w:val="00D31A11"/>
    <w:rsid w:val="00D35332"/>
    <w:rsid w:val="00D4127C"/>
    <w:rsid w:val="00D41CAA"/>
    <w:rsid w:val="00D46EFB"/>
    <w:rsid w:val="00D47E3D"/>
    <w:rsid w:val="00D504C0"/>
    <w:rsid w:val="00D50733"/>
    <w:rsid w:val="00D53BB0"/>
    <w:rsid w:val="00D5512F"/>
    <w:rsid w:val="00D62106"/>
    <w:rsid w:val="00D644E3"/>
    <w:rsid w:val="00D66C30"/>
    <w:rsid w:val="00D8443B"/>
    <w:rsid w:val="00D85ABD"/>
    <w:rsid w:val="00D92A2D"/>
    <w:rsid w:val="00D92E30"/>
    <w:rsid w:val="00D92F4F"/>
    <w:rsid w:val="00DB14AB"/>
    <w:rsid w:val="00DB5DB9"/>
    <w:rsid w:val="00DB68AE"/>
    <w:rsid w:val="00DB73E5"/>
    <w:rsid w:val="00DC0346"/>
    <w:rsid w:val="00DC19C8"/>
    <w:rsid w:val="00DC2E69"/>
    <w:rsid w:val="00DC3612"/>
    <w:rsid w:val="00DC401C"/>
    <w:rsid w:val="00DC51A1"/>
    <w:rsid w:val="00DC7B28"/>
    <w:rsid w:val="00DD42AD"/>
    <w:rsid w:val="00DD583A"/>
    <w:rsid w:val="00DE5465"/>
    <w:rsid w:val="00DE6004"/>
    <w:rsid w:val="00DE6BB4"/>
    <w:rsid w:val="00DF0B53"/>
    <w:rsid w:val="00DF5A70"/>
    <w:rsid w:val="00DF6BDE"/>
    <w:rsid w:val="00DF78AC"/>
    <w:rsid w:val="00E109A7"/>
    <w:rsid w:val="00E10E72"/>
    <w:rsid w:val="00E11BC3"/>
    <w:rsid w:val="00E138FB"/>
    <w:rsid w:val="00E14053"/>
    <w:rsid w:val="00E16339"/>
    <w:rsid w:val="00E26F09"/>
    <w:rsid w:val="00E31362"/>
    <w:rsid w:val="00E424F0"/>
    <w:rsid w:val="00E4340D"/>
    <w:rsid w:val="00E448F7"/>
    <w:rsid w:val="00E4530A"/>
    <w:rsid w:val="00E45571"/>
    <w:rsid w:val="00E5236E"/>
    <w:rsid w:val="00E54610"/>
    <w:rsid w:val="00E55287"/>
    <w:rsid w:val="00E5547D"/>
    <w:rsid w:val="00E57B89"/>
    <w:rsid w:val="00E76631"/>
    <w:rsid w:val="00E827FE"/>
    <w:rsid w:val="00E82DDA"/>
    <w:rsid w:val="00E913D0"/>
    <w:rsid w:val="00E96B66"/>
    <w:rsid w:val="00E97667"/>
    <w:rsid w:val="00E97B23"/>
    <w:rsid w:val="00EA03C7"/>
    <w:rsid w:val="00EA2977"/>
    <w:rsid w:val="00EA2CF2"/>
    <w:rsid w:val="00EA78F0"/>
    <w:rsid w:val="00EB0883"/>
    <w:rsid w:val="00EB0F9E"/>
    <w:rsid w:val="00EB1EC7"/>
    <w:rsid w:val="00EB2EA8"/>
    <w:rsid w:val="00EB3489"/>
    <w:rsid w:val="00EC0451"/>
    <w:rsid w:val="00EC10D4"/>
    <w:rsid w:val="00EC675D"/>
    <w:rsid w:val="00ED1CAC"/>
    <w:rsid w:val="00ED3636"/>
    <w:rsid w:val="00ED37C1"/>
    <w:rsid w:val="00ED3B9A"/>
    <w:rsid w:val="00ED3BDC"/>
    <w:rsid w:val="00EE09C9"/>
    <w:rsid w:val="00EE1285"/>
    <w:rsid w:val="00EE29B9"/>
    <w:rsid w:val="00EE465B"/>
    <w:rsid w:val="00EE594D"/>
    <w:rsid w:val="00EF2680"/>
    <w:rsid w:val="00EF39FC"/>
    <w:rsid w:val="00EF4CA2"/>
    <w:rsid w:val="00F00E72"/>
    <w:rsid w:val="00F0316F"/>
    <w:rsid w:val="00F21B7F"/>
    <w:rsid w:val="00F251D2"/>
    <w:rsid w:val="00F25936"/>
    <w:rsid w:val="00F261A7"/>
    <w:rsid w:val="00F262A9"/>
    <w:rsid w:val="00F26A2C"/>
    <w:rsid w:val="00F409FB"/>
    <w:rsid w:val="00F43970"/>
    <w:rsid w:val="00F47063"/>
    <w:rsid w:val="00F47088"/>
    <w:rsid w:val="00F50200"/>
    <w:rsid w:val="00F54825"/>
    <w:rsid w:val="00F5527A"/>
    <w:rsid w:val="00F60D20"/>
    <w:rsid w:val="00F63C36"/>
    <w:rsid w:val="00F67965"/>
    <w:rsid w:val="00F67E8B"/>
    <w:rsid w:val="00F7013F"/>
    <w:rsid w:val="00F72F37"/>
    <w:rsid w:val="00F80E94"/>
    <w:rsid w:val="00F8360E"/>
    <w:rsid w:val="00F86C65"/>
    <w:rsid w:val="00F87E59"/>
    <w:rsid w:val="00F928CE"/>
    <w:rsid w:val="00FA15B8"/>
    <w:rsid w:val="00FA1A15"/>
    <w:rsid w:val="00FA276F"/>
    <w:rsid w:val="00FA403C"/>
    <w:rsid w:val="00FA5B0A"/>
    <w:rsid w:val="00FA7E0A"/>
    <w:rsid w:val="00FB560C"/>
    <w:rsid w:val="00FB717E"/>
    <w:rsid w:val="00FC2C88"/>
    <w:rsid w:val="00FC3043"/>
    <w:rsid w:val="00FC3118"/>
    <w:rsid w:val="00FC62AF"/>
    <w:rsid w:val="00FD0654"/>
    <w:rsid w:val="00FD1886"/>
    <w:rsid w:val="00FD2FCB"/>
    <w:rsid w:val="00FD30E5"/>
    <w:rsid w:val="00FD5E0E"/>
    <w:rsid w:val="00FE04F0"/>
    <w:rsid w:val="00FE44C2"/>
    <w:rsid w:val="00FE7DCC"/>
    <w:rsid w:val="00FF06BA"/>
    <w:rsid w:val="00FF0EA2"/>
    <w:rsid w:val="00FF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AE906"/>
  <w15:chartTrackingRefBased/>
  <w15:docId w15:val="{681AE24C-6ED7-4BD6-968B-343B12F67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95A"/>
    <w:pPr>
      <w:spacing w:after="0" w:line="24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9695A"/>
    <w:rPr>
      <w:i/>
      <w:iCs/>
    </w:rPr>
  </w:style>
  <w:style w:type="character" w:customStyle="1" w:styleId="shorttext">
    <w:name w:val="short_text"/>
    <w:basedOn w:val="DefaultParagraphFont"/>
    <w:rsid w:val="0019695A"/>
  </w:style>
  <w:style w:type="character" w:customStyle="1" w:styleId="st">
    <w:name w:val="st"/>
    <w:basedOn w:val="DefaultParagraphFont"/>
    <w:rsid w:val="0019695A"/>
  </w:style>
  <w:style w:type="paragraph" w:styleId="BalloonText">
    <w:name w:val="Balloon Text"/>
    <w:basedOn w:val="Normal"/>
    <w:link w:val="BalloonTextChar"/>
    <w:uiPriority w:val="99"/>
    <w:semiHidden/>
    <w:unhideWhenUsed/>
    <w:rsid w:val="001969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9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42</Words>
  <Characters>298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Wibbelink</dc:creator>
  <cp:keywords/>
  <dc:description/>
  <cp:lastModifiedBy>Carlijn Wibbelink</cp:lastModifiedBy>
  <cp:revision>3</cp:revision>
  <dcterms:created xsi:type="dcterms:W3CDTF">2021-05-26T13:30:00Z</dcterms:created>
  <dcterms:modified xsi:type="dcterms:W3CDTF">2021-05-26T13:30:00Z</dcterms:modified>
</cp:coreProperties>
</file>